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67084" w14:textId="33E3F259" w:rsidR="00D91D11" w:rsidRDefault="00D91D11" w:rsidP="00A53F9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Table 1. List of AEs 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3597"/>
        <w:gridCol w:w="3598"/>
        <w:gridCol w:w="3597"/>
        <w:gridCol w:w="3598"/>
      </w:tblGrid>
      <w:tr w:rsidR="00902D56" w:rsidRPr="00D75414" w14:paraId="2A293133" w14:textId="7756A10B" w:rsidTr="00902D56">
        <w:trPr>
          <w:trHeight w:val="275"/>
        </w:trPr>
        <w:tc>
          <w:tcPr>
            <w:tcW w:w="3597" w:type="dxa"/>
            <w:shd w:val="clear" w:color="auto" w:fill="auto"/>
            <w:vAlign w:val="center"/>
          </w:tcPr>
          <w:p w14:paraId="609DA147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414">
              <w:rPr>
                <w:rFonts w:ascii="Arial" w:hAnsi="Arial" w:cs="Arial"/>
                <w:b/>
                <w:bCs/>
                <w:sz w:val="20"/>
                <w:szCs w:val="20"/>
              </w:rPr>
              <w:t>Hematologic</w:t>
            </w:r>
          </w:p>
        </w:tc>
        <w:tc>
          <w:tcPr>
            <w:tcW w:w="3598" w:type="dxa"/>
          </w:tcPr>
          <w:p w14:paraId="1E04D4E2" w14:textId="6062B0B1" w:rsidR="00902D56" w:rsidRPr="00902D56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CD-9 Codes</w:t>
            </w:r>
          </w:p>
        </w:tc>
        <w:tc>
          <w:tcPr>
            <w:tcW w:w="3597" w:type="dxa"/>
          </w:tcPr>
          <w:p w14:paraId="01F577C3" w14:textId="6ABCBFE3" w:rsidR="00902D56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CD-10 Codes</w:t>
            </w:r>
          </w:p>
        </w:tc>
        <w:tc>
          <w:tcPr>
            <w:tcW w:w="3598" w:type="dxa"/>
          </w:tcPr>
          <w:p w14:paraId="516D1A22" w14:textId="0D1BE38E" w:rsidR="00902D56" w:rsidRPr="00D75414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902D56" w:rsidRPr="00D75414" w14:paraId="38FF3713" w14:textId="61905CFF" w:rsidTr="00902D56">
        <w:trPr>
          <w:trHeight w:val="294"/>
        </w:trPr>
        <w:tc>
          <w:tcPr>
            <w:tcW w:w="3597" w:type="dxa"/>
            <w:shd w:val="clear" w:color="auto" w:fill="auto"/>
            <w:vAlign w:val="center"/>
          </w:tcPr>
          <w:p w14:paraId="09514C58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3598" w:type="dxa"/>
          </w:tcPr>
          <w:p w14:paraId="33385C8F" w14:textId="5ED021E1" w:rsidR="00902D56" w:rsidRPr="00D75414" w:rsidRDefault="00902D56" w:rsidP="00665EA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3, 2850, 2858, 2859</w:t>
            </w:r>
          </w:p>
        </w:tc>
        <w:tc>
          <w:tcPr>
            <w:tcW w:w="3597" w:type="dxa"/>
          </w:tcPr>
          <w:p w14:paraId="3B985B21" w14:textId="49DF39CE" w:rsidR="00902D56" w:rsidRPr="00D75414" w:rsidRDefault="00902D56" w:rsidP="00665EA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02D56">
              <w:rPr>
                <w:rFonts w:ascii="Arial" w:hAnsi="Arial" w:cs="Arial"/>
                <w:sz w:val="20"/>
                <w:szCs w:val="20"/>
              </w:rPr>
              <w:t>D641, D642, D643, D6481, D6489, D649</w:t>
            </w:r>
          </w:p>
        </w:tc>
        <w:tc>
          <w:tcPr>
            <w:tcW w:w="3598" w:type="dxa"/>
          </w:tcPr>
          <w:p w14:paraId="7A4C89E2" w14:textId="1AB152B9" w:rsidR="00902D56" w:rsidRPr="00030FDC" w:rsidRDefault="00902D56" w:rsidP="00902D56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902D56">
              <w:rPr>
                <w:rFonts w:ascii="Arial" w:hAnsi="Arial" w:cs="Arial"/>
                <w:sz w:val="20"/>
                <w:szCs w:val="20"/>
              </w:rPr>
              <w:t>Denese</w:t>
            </w:r>
            <w:proofErr w:type="spellEnd"/>
            <w:r w:rsidRPr="00902D5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902D56">
              <w:rPr>
                <w:rFonts w:ascii="Arial" w:hAnsi="Arial" w:cs="Arial"/>
                <w:sz w:val="20"/>
                <w:szCs w:val="20"/>
              </w:rPr>
              <w:t>2011)</w:t>
            </w:r>
            <w:r w:rsidR="00030FD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="00E9128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E91282" w:rsidRPr="00E91282">
              <w:rPr>
                <w:rFonts w:ascii="Arial" w:hAnsi="Arial" w:cs="Arial"/>
                <w:sz w:val="20"/>
                <w:szCs w:val="20"/>
              </w:rPr>
              <w:t>Kilgore (2021)</w:t>
            </w:r>
            <w:r w:rsidR="00030FD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030FDC" w:rsidRPr="00D75414" w14:paraId="40A92644" w14:textId="6552AED7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31F0983D" w14:textId="77777777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3598" w:type="dxa"/>
          </w:tcPr>
          <w:p w14:paraId="02FC2D94" w14:textId="1324D739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02D56">
              <w:rPr>
                <w:rFonts w:ascii="Arial" w:hAnsi="Arial" w:cs="Arial"/>
                <w:sz w:val="20"/>
                <w:szCs w:val="20"/>
              </w:rPr>
              <w:t>28730, 28731, 28739, 28741, 28749, 2875, 4466</w:t>
            </w:r>
          </w:p>
        </w:tc>
        <w:tc>
          <w:tcPr>
            <w:tcW w:w="3597" w:type="dxa"/>
          </w:tcPr>
          <w:p w14:paraId="3FCD461A" w14:textId="399CE730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D692, D693, D6949, D6951, D6959, D696, M311</w:t>
            </w:r>
          </w:p>
        </w:tc>
        <w:tc>
          <w:tcPr>
            <w:tcW w:w="3598" w:type="dxa"/>
          </w:tcPr>
          <w:p w14:paraId="300A652B" w14:textId="57D10030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15A7">
              <w:rPr>
                <w:rFonts w:ascii="Arial" w:hAnsi="Arial" w:cs="Arial"/>
                <w:sz w:val="20"/>
                <w:szCs w:val="20"/>
              </w:rPr>
              <w:t>Denese</w:t>
            </w:r>
            <w:proofErr w:type="spellEnd"/>
            <w:r w:rsidRPr="00B215A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B215A7">
              <w:rPr>
                <w:rFonts w:ascii="Arial" w:hAnsi="Arial" w:cs="Arial"/>
                <w:sz w:val="20"/>
                <w:szCs w:val="20"/>
              </w:rPr>
              <w:t>2011)</w:t>
            </w:r>
            <w:r w:rsidRPr="00B215A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B215A7">
              <w:rPr>
                <w:rFonts w:ascii="Arial" w:hAnsi="Arial" w:cs="Arial"/>
                <w:sz w:val="20"/>
                <w:szCs w:val="20"/>
              </w:rPr>
              <w:t>; Kilgore (2021)</w:t>
            </w:r>
            <w:r w:rsidRPr="00B215A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030FDC" w:rsidRPr="00D75414" w14:paraId="6F473200" w14:textId="19D7EE27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342DE5BB" w14:textId="642B14D3" w:rsidR="00030FDC" w:rsidRPr="0026723C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5414">
              <w:rPr>
                <w:rFonts w:ascii="Arial" w:hAnsi="Arial" w:cs="Arial"/>
                <w:sz w:val="20"/>
                <w:szCs w:val="20"/>
              </w:rPr>
              <w:t>Neutropen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98" w:type="dxa"/>
          </w:tcPr>
          <w:p w14:paraId="3BADF637" w14:textId="37FFA5A7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28800, 28802, 28803, 28804, 28809</w:t>
            </w:r>
          </w:p>
        </w:tc>
        <w:tc>
          <w:tcPr>
            <w:tcW w:w="3597" w:type="dxa"/>
          </w:tcPr>
          <w:p w14:paraId="4A7565CC" w14:textId="3EDA26BF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D701, D702, D703, D704, D708, D709</w:t>
            </w:r>
          </w:p>
        </w:tc>
        <w:tc>
          <w:tcPr>
            <w:tcW w:w="3598" w:type="dxa"/>
          </w:tcPr>
          <w:p w14:paraId="0BD8053E" w14:textId="1F342E76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15A7">
              <w:rPr>
                <w:rFonts w:ascii="Arial" w:hAnsi="Arial" w:cs="Arial"/>
                <w:sz w:val="20"/>
                <w:szCs w:val="20"/>
              </w:rPr>
              <w:t>Denese</w:t>
            </w:r>
            <w:proofErr w:type="spellEnd"/>
            <w:r w:rsidRPr="00B215A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B215A7">
              <w:rPr>
                <w:rFonts w:ascii="Arial" w:hAnsi="Arial" w:cs="Arial"/>
                <w:sz w:val="20"/>
                <w:szCs w:val="20"/>
              </w:rPr>
              <w:t>2011)</w:t>
            </w:r>
            <w:r w:rsidRPr="00B215A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B215A7">
              <w:rPr>
                <w:rFonts w:ascii="Arial" w:hAnsi="Arial" w:cs="Arial"/>
                <w:sz w:val="20"/>
                <w:szCs w:val="20"/>
              </w:rPr>
              <w:t>; Kilgore (2021)</w:t>
            </w:r>
            <w:r w:rsidRPr="00B215A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902D56" w:rsidRPr="00D75414" w14:paraId="78461E9E" w14:textId="07FC35A2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4597D73F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414">
              <w:rPr>
                <w:rFonts w:ascii="Arial" w:hAnsi="Arial" w:cs="Arial"/>
                <w:b/>
                <w:bCs/>
                <w:sz w:val="20"/>
                <w:szCs w:val="20"/>
              </w:rPr>
              <w:t>Non-hematologic</w:t>
            </w:r>
          </w:p>
        </w:tc>
        <w:tc>
          <w:tcPr>
            <w:tcW w:w="3598" w:type="dxa"/>
          </w:tcPr>
          <w:p w14:paraId="6C246273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97" w:type="dxa"/>
          </w:tcPr>
          <w:p w14:paraId="761F0F41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98" w:type="dxa"/>
          </w:tcPr>
          <w:p w14:paraId="71A24AFC" w14:textId="2083AA0A" w:rsidR="00902D56" w:rsidRPr="00D75414" w:rsidRDefault="00902D56" w:rsidP="00665EAC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02D56" w:rsidRPr="00D75414" w14:paraId="668D62BC" w14:textId="7A239C28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35118E22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414">
              <w:rPr>
                <w:rFonts w:ascii="Arial" w:hAnsi="Arial" w:cs="Arial"/>
                <w:i/>
                <w:iCs/>
                <w:sz w:val="20"/>
                <w:szCs w:val="20"/>
              </w:rPr>
              <w:t>Cardiovascular</w:t>
            </w:r>
          </w:p>
        </w:tc>
        <w:tc>
          <w:tcPr>
            <w:tcW w:w="3598" w:type="dxa"/>
          </w:tcPr>
          <w:p w14:paraId="54B571B0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97" w:type="dxa"/>
          </w:tcPr>
          <w:p w14:paraId="30FB07C7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98" w:type="dxa"/>
          </w:tcPr>
          <w:p w14:paraId="432A990D" w14:textId="209937B6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02D56" w:rsidRPr="00D75414" w14:paraId="33E0AEB3" w14:textId="543E5E90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5911BBA2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598" w:type="dxa"/>
          </w:tcPr>
          <w:p w14:paraId="0F5042A7" w14:textId="52288981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42731</w:t>
            </w:r>
          </w:p>
        </w:tc>
        <w:tc>
          <w:tcPr>
            <w:tcW w:w="3597" w:type="dxa"/>
          </w:tcPr>
          <w:p w14:paraId="4D44B43A" w14:textId="7895E9B3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I480, I481, I482, I4891, I4811, I4819, I4820, I4821</w:t>
            </w:r>
          </w:p>
        </w:tc>
        <w:tc>
          <w:tcPr>
            <w:tcW w:w="3598" w:type="dxa"/>
          </w:tcPr>
          <w:p w14:paraId="77BEA828" w14:textId="5A4B021B" w:rsidR="00902D56" w:rsidRPr="00030FDC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Ye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18)</w:t>
            </w:r>
            <w:r w:rsidR="00030FD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; CMS Chronic Conditions Wareho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gorithm</w:t>
            </w:r>
            <w:r w:rsidR="00030FD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02D56" w:rsidRPr="00D75414" w14:paraId="6E75FEAC" w14:textId="6845EB4F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5AC90FF5" w14:textId="1625B779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Ventricular arrhythmia</w:t>
            </w:r>
          </w:p>
        </w:tc>
        <w:tc>
          <w:tcPr>
            <w:tcW w:w="3598" w:type="dxa"/>
          </w:tcPr>
          <w:p w14:paraId="153DAB55" w14:textId="22B0D70D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42789, 4279, 4271, 4274, 42741, 42742</w:t>
            </w:r>
          </w:p>
        </w:tc>
        <w:tc>
          <w:tcPr>
            <w:tcW w:w="3597" w:type="dxa"/>
          </w:tcPr>
          <w:p w14:paraId="55768541" w14:textId="6AC9E3D3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I470, I472, I4901, I4902, I498, I499</w:t>
            </w:r>
          </w:p>
        </w:tc>
        <w:tc>
          <w:tcPr>
            <w:tcW w:w="3598" w:type="dxa"/>
          </w:tcPr>
          <w:p w14:paraId="5D611B60" w14:textId="4AA41E5A" w:rsidR="00902D56" w:rsidRPr="00030FDC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Ye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18)</w:t>
            </w:r>
            <w:r w:rsidR="00030FD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; CMS ICD-9/ICD-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osswalk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02D56" w:rsidRPr="00D75414" w14:paraId="60C6040E" w14:textId="71641E5E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4D9AE0B1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3598" w:type="dxa"/>
          </w:tcPr>
          <w:p w14:paraId="065CE84F" w14:textId="7BAC3E53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4254, 4259</w:t>
            </w:r>
          </w:p>
        </w:tc>
        <w:tc>
          <w:tcPr>
            <w:tcW w:w="3597" w:type="dxa"/>
          </w:tcPr>
          <w:p w14:paraId="22C892A2" w14:textId="2E957B2B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I425, I427, I429</w:t>
            </w:r>
          </w:p>
        </w:tc>
        <w:tc>
          <w:tcPr>
            <w:tcW w:w="3598" w:type="dxa"/>
          </w:tcPr>
          <w:p w14:paraId="28EDFCF4" w14:textId="15797CD0" w:rsidR="00902D56" w:rsidRPr="00030FDC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Allen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14)</w:t>
            </w:r>
            <w:r w:rsidR="003810D3" w:rsidRPr="003810D3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3810D3">
              <w:rPr>
                <w:rFonts w:ascii="Arial" w:hAnsi="Arial" w:cs="Arial"/>
                <w:sz w:val="20"/>
                <w:szCs w:val="20"/>
              </w:rPr>
              <w:t xml:space="preserve">CMS ICD-9/ICD-10 </w:t>
            </w:r>
            <w:proofErr w:type="spellStart"/>
            <w:r w:rsidR="003810D3">
              <w:rPr>
                <w:rFonts w:ascii="Arial" w:hAnsi="Arial" w:cs="Arial"/>
                <w:sz w:val="20"/>
                <w:szCs w:val="20"/>
              </w:rPr>
              <w:t>Crosswalk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02D56" w:rsidRPr="00D75414" w14:paraId="7FE0B4D8" w14:textId="4D0DD968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2796723E" w14:textId="65FACD56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Conduction disorders</w:t>
            </w:r>
          </w:p>
        </w:tc>
        <w:tc>
          <w:tcPr>
            <w:tcW w:w="3598" w:type="dxa"/>
          </w:tcPr>
          <w:p w14:paraId="450D2185" w14:textId="5D7A8F01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3597" w:type="dxa"/>
          </w:tcPr>
          <w:p w14:paraId="47FCA443" w14:textId="1CEF410A" w:rsidR="00902D56" w:rsidRPr="00D75414" w:rsidRDefault="00E91282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44, I45</w:t>
            </w:r>
          </w:p>
        </w:tc>
        <w:tc>
          <w:tcPr>
            <w:tcW w:w="3598" w:type="dxa"/>
          </w:tcPr>
          <w:p w14:paraId="275A5089" w14:textId="292CD34E" w:rsidR="00902D56" w:rsidRPr="00D75414" w:rsidRDefault="00030FDC" w:rsidP="00E912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</w:t>
            </w:r>
            <w:r w:rsidRPr="00E9128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E91282">
              <w:rPr>
                <w:rFonts w:ascii="Arial" w:hAnsi="Arial" w:cs="Arial"/>
                <w:sz w:val="20"/>
                <w:szCs w:val="20"/>
              </w:rPr>
              <w:t>)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3810D3">
              <w:rPr>
                <w:rFonts w:ascii="Arial" w:hAnsi="Arial" w:cs="Arial"/>
                <w:sz w:val="20"/>
                <w:szCs w:val="20"/>
              </w:rPr>
              <w:t xml:space="preserve">CMS ICD-9/ICD-10 </w:t>
            </w:r>
            <w:proofErr w:type="spellStart"/>
            <w:r w:rsidR="003810D3">
              <w:rPr>
                <w:rFonts w:ascii="Arial" w:hAnsi="Arial" w:cs="Arial"/>
                <w:sz w:val="20"/>
                <w:szCs w:val="20"/>
              </w:rPr>
              <w:t>Crosswalk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02D56" w:rsidRPr="00D75414" w14:paraId="265B7B55" w14:textId="4ED064DF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6A86B9FA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3598" w:type="dxa"/>
          </w:tcPr>
          <w:p w14:paraId="5C9952B8" w14:textId="153D7741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39891, 40201, 40211, 40291, 40401, 40403, 40411, 40413, 40491, 40493, 4280, 4281, 42820, 42821, 42822, 42823, 42830, 42831, 42832, 42833, 42840, 42841, 42842, 42843, 4289</w:t>
            </w:r>
          </w:p>
        </w:tc>
        <w:tc>
          <w:tcPr>
            <w:tcW w:w="3597" w:type="dxa"/>
          </w:tcPr>
          <w:p w14:paraId="3F56E6C1" w14:textId="2EE4DAA3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I0981, I110, I130, I132, I501, I5020, I5021, I5022, I5023, I5030, I5031, I5032, I5033, I5040, I5041, I5042, I5043, I509, I50810, I50811, I50812, I50813, I50814, I5082, I5083, I5084, I5089</w:t>
            </w:r>
          </w:p>
        </w:tc>
        <w:tc>
          <w:tcPr>
            <w:tcW w:w="3598" w:type="dxa"/>
          </w:tcPr>
          <w:p w14:paraId="2BBA9555" w14:textId="71E9A19D" w:rsidR="00902D56" w:rsidRPr="00D75414" w:rsidRDefault="00030FDC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MS Chronic Conditions Wareho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gorith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02D56" w:rsidRPr="00D75414" w14:paraId="070B9E98" w14:textId="2FFF9AF2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1E972A85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598" w:type="dxa"/>
          </w:tcPr>
          <w:p w14:paraId="0C8A6C18" w14:textId="189CAB4C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36211, 4010, 4011, 4019, 40200, 40210, 40290, 40300, 40301, 40310, 40311, 40390, 40391, 40400, 40402, 40410, 40412, 40490, 40492, 40501, 40509, 40511, 40519, 40591, 40599, 4372</w:t>
            </w:r>
          </w:p>
        </w:tc>
        <w:tc>
          <w:tcPr>
            <w:tcW w:w="3597" w:type="dxa"/>
          </w:tcPr>
          <w:p w14:paraId="27A20077" w14:textId="686C0BBD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H35031, H35032, H35033, H35039, I10, I119, I120, I129, I1310, I1311, I150, I151, I152, I158, I159, I674, N262</w:t>
            </w:r>
          </w:p>
        </w:tc>
        <w:tc>
          <w:tcPr>
            <w:tcW w:w="3598" w:type="dxa"/>
          </w:tcPr>
          <w:p w14:paraId="7BE8112C" w14:textId="2AE9E8BE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MS Chronic Conditions Wareho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gorith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02D56" w:rsidRPr="00D75414" w14:paraId="6FA27A69" w14:textId="10E7CE55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63CFDEF8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3598" w:type="dxa"/>
          </w:tcPr>
          <w:p w14:paraId="7BB82C0E" w14:textId="497B0CB3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41001, 41011, 41021, 41031, 41041, 41051, 41061, 41071, 41081, 41091</w:t>
            </w:r>
          </w:p>
        </w:tc>
        <w:tc>
          <w:tcPr>
            <w:tcW w:w="3597" w:type="dxa"/>
          </w:tcPr>
          <w:p w14:paraId="36E06B12" w14:textId="103909FB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I2101, I2102, I2109, I2111, I2119, I2121, I2129, I213, I214, I220, I221, I222, I228, I229, I219, I21A1, I21A9</w:t>
            </w:r>
          </w:p>
        </w:tc>
        <w:tc>
          <w:tcPr>
            <w:tcW w:w="3598" w:type="dxa"/>
          </w:tcPr>
          <w:p w14:paraId="27E34469" w14:textId="6A92794B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MS Chronic Conditions Wareho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gorith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02D56" w:rsidRPr="00D75414" w14:paraId="2C0454EE" w14:textId="54C42618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14E69F06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414">
              <w:rPr>
                <w:rFonts w:ascii="Arial" w:hAnsi="Arial" w:cs="Arial"/>
                <w:i/>
                <w:iCs/>
                <w:sz w:val="20"/>
                <w:szCs w:val="20"/>
              </w:rPr>
              <w:t>Non-cardiovascular</w:t>
            </w:r>
          </w:p>
        </w:tc>
        <w:tc>
          <w:tcPr>
            <w:tcW w:w="3598" w:type="dxa"/>
          </w:tcPr>
          <w:p w14:paraId="1D92D768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97" w:type="dxa"/>
          </w:tcPr>
          <w:p w14:paraId="591B15A4" w14:textId="77777777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98" w:type="dxa"/>
          </w:tcPr>
          <w:p w14:paraId="03F6382B" w14:textId="5A786DD9" w:rsidR="00902D56" w:rsidRPr="00D75414" w:rsidRDefault="00902D56" w:rsidP="00665EAC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02D56" w:rsidRPr="00D75414" w14:paraId="00854365" w14:textId="17D58E1C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3D3B0AA0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Arthralgia/myalgia</w:t>
            </w:r>
          </w:p>
        </w:tc>
        <w:tc>
          <w:tcPr>
            <w:tcW w:w="3598" w:type="dxa"/>
          </w:tcPr>
          <w:p w14:paraId="3369906E" w14:textId="562924CD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71950, 71951, 71952, 71953, 71954, 71955, 71956, 71957, 71958, 71959, 72885, 72887, 7291, 72982</w:t>
            </w:r>
          </w:p>
        </w:tc>
        <w:tc>
          <w:tcPr>
            <w:tcW w:w="3597" w:type="dxa"/>
          </w:tcPr>
          <w:p w14:paraId="28347330" w14:textId="2A00F711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 xml:space="preserve">M25511, M25512, M25519, M25521, M25522, M25529, M25531, M25532, M25539, M25551, M25552, M25559, M25561, M25562, M25569, M609, M6281, M62838, M629, M791, M79601, M79602, M79603, M79604, M79605, M79606, M79609, M79621, M79622, M79629, M79631, M79632, </w:t>
            </w:r>
            <w:r w:rsidRPr="005924E3">
              <w:rPr>
                <w:rFonts w:ascii="Arial" w:hAnsi="Arial" w:cs="Arial"/>
                <w:sz w:val="20"/>
                <w:szCs w:val="20"/>
              </w:rPr>
              <w:lastRenderedPageBreak/>
              <w:t>M79639, M79641, M79642, M79643, M79644, M79645, M79646, M79651, M79652, M79659, M79661, M79662, M79669, M79671, M79672, M79673, M79674, M79675, M79676, R252</w:t>
            </w:r>
          </w:p>
        </w:tc>
        <w:tc>
          <w:tcPr>
            <w:tcW w:w="3598" w:type="dxa"/>
          </w:tcPr>
          <w:p w14:paraId="76B97C65" w14:textId="7D7158CC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chulman</w:t>
            </w:r>
            <w:r w:rsidRPr="00E9128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E91282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3810D3">
              <w:rPr>
                <w:rFonts w:ascii="Arial" w:hAnsi="Arial" w:cs="Arial"/>
                <w:sz w:val="20"/>
                <w:szCs w:val="20"/>
              </w:rPr>
              <w:t xml:space="preserve">CMS ICD-9/ICD-10 </w:t>
            </w:r>
            <w:proofErr w:type="spellStart"/>
            <w:r w:rsidR="003810D3">
              <w:rPr>
                <w:rFonts w:ascii="Arial" w:hAnsi="Arial" w:cs="Arial"/>
                <w:sz w:val="20"/>
                <w:szCs w:val="20"/>
              </w:rPr>
              <w:t>Crosswalk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02D56" w:rsidRPr="00D75414" w14:paraId="2B76CB73" w14:textId="44E61FAF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13772501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3598" w:type="dxa"/>
          </w:tcPr>
          <w:p w14:paraId="0CDFD86F" w14:textId="10973E6C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78791, 5645</w:t>
            </w:r>
          </w:p>
        </w:tc>
        <w:tc>
          <w:tcPr>
            <w:tcW w:w="3597" w:type="dxa"/>
          </w:tcPr>
          <w:p w14:paraId="7FD21996" w14:textId="683116DA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R197, K591</w:t>
            </w:r>
          </w:p>
        </w:tc>
        <w:tc>
          <w:tcPr>
            <w:tcW w:w="3598" w:type="dxa"/>
          </w:tcPr>
          <w:p w14:paraId="4B5A531E" w14:textId="4358AA5D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ono</w:t>
            </w:r>
            <w:r w:rsidRPr="00E9128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E91282">
              <w:rPr>
                <w:rFonts w:ascii="Arial" w:hAnsi="Arial" w:cs="Arial"/>
                <w:sz w:val="20"/>
                <w:szCs w:val="20"/>
              </w:rPr>
              <w:t>)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; CMS ICD-9/ICD-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osswal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02D56" w:rsidRPr="00D75414" w14:paraId="227B38C5" w14:textId="633377DE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0767D6DE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Hemorrhage/bleeding</w:t>
            </w:r>
          </w:p>
        </w:tc>
        <w:tc>
          <w:tcPr>
            <w:tcW w:w="3598" w:type="dxa"/>
          </w:tcPr>
          <w:p w14:paraId="542314BB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</w:tcPr>
          <w:p w14:paraId="58C5861A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8" w:type="dxa"/>
          </w:tcPr>
          <w:p w14:paraId="488A74E9" w14:textId="3A2C83B5" w:rsidR="00902D56" w:rsidRPr="00D75414" w:rsidRDefault="00902D56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56" w:rsidRPr="00D75414" w14:paraId="3652D28A" w14:textId="02B3F2C1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2128D3D2" w14:textId="40A783B8" w:rsidR="00902D56" w:rsidRPr="00D75414" w:rsidRDefault="00902D56" w:rsidP="00D75414">
            <w:pPr>
              <w:pStyle w:val="NoSpacing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Hemorrhage/bleeding, possible</w:t>
            </w:r>
          </w:p>
        </w:tc>
        <w:tc>
          <w:tcPr>
            <w:tcW w:w="3598" w:type="dxa"/>
          </w:tcPr>
          <w:p w14:paraId="6EDBE407" w14:textId="0689671A" w:rsidR="00902D56" w:rsidRPr="00D75414" w:rsidRDefault="00030FDC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30FDC">
              <w:rPr>
                <w:rFonts w:ascii="Arial" w:hAnsi="Arial" w:cs="Arial"/>
                <w:sz w:val="20"/>
                <w:szCs w:val="20"/>
              </w:rPr>
              <w:t>5311, 5313, 5315, 5317, 5319, 5321, 5323, 5325, 5327, 5329, 5331, 5333, 5335, 5337, 5339, 5341, 5343, 5345, 5347, 5349, 53500, 53510, 53520, 53530, 53540, 53550, 53560, 455, 56200, 56201, 56210, 56211, 5301, 2800, 2851, 2859, 79092</w:t>
            </w:r>
          </w:p>
        </w:tc>
        <w:tc>
          <w:tcPr>
            <w:tcW w:w="3597" w:type="dxa"/>
          </w:tcPr>
          <w:p w14:paraId="6F996386" w14:textId="48D06584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K64, D500, D62, K209, K251, K253, K255, K257, K259, K261, K263, K265, K267, K269, K271, K273, K275, K277, K279, K281, K283, K285, K287, K289, K2900, K2920, K2930, K2940, K2950, K2960, K2980, K5710, K5730, K5732, R791</w:t>
            </w:r>
          </w:p>
        </w:tc>
        <w:tc>
          <w:tcPr>
            <w:tcW w:w="3598" w:type="dxa"/>
          </w:tcPr>
          <w:p w14:paraId="4C747D00" w14:textId="17099963" w:rsidR="00902D56" w:rsidRPr="00030FDC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ham 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014)</w:t>
            </w:r>
            <w:r w:rsidR="003810D3" w:rsidRPr="003810D3">
              <w:rPr>
                <w:rFonts w:ascii="Arial" w:hAnsi="Arial" w:cs="Arial"/>
                <w:sz w:val="20"/>
                <w:szCs w:val="20"/>
                <w:vertAlign w:val="superscript"/>
              </w:rPr>
              <w:t>k</w:t>
            </w:r>
            <w:proofErr w:type="gramEnd"/>
          </w:p>
        </w:tc>
      </w:tr>
      <w:tr w:rsidR="00902D56" w:rsidRPr="00D75414" w14:paraId="52D1B21D" w14:textId="2BEC4D42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170FC3A8" w14:textId="4D50AD87" w:rsidR="00902D56" w:rsidRPr="00D75414" w:rsidRDefault="00902D56" w:rsidP="00D75414">
            <w:pPr>
              <w:pStyle w:val="NoSpacing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Hemorrhage/bleeding, definite</w:t>
            </w:r>
          </w:p>
        </w:tc>
        <w:tc>
          <w:tcPr>
            <w:tcW w:w="3598" w:type="dxa"/>
          </w:tcPr>
          <w:p w14:paraId="0256791A" w14:textId="0CCF74E6" w:rsidR="00902D56" w:rsidRPr="00D75414" w:rsidRDefault="005924E3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924E3">
              <w:rPr>
                <w:rFonts w:ascii="Arial" w:hAnsi="Arial" w:cs="Arial"/>
                <w:sz w:val="20"/>
                <w:szCs w:val="20"/>
              </w:rPr>
              <w:t>5310, 5312, 5314, 5316, 5320, 5322, 5324, 5326, 5330, 5332, 5334, 5336, 5340, 5342, 5344, 5346, 53501, 53511, 53521, 53531, 53541, 53551, 53561, 53783, 4560, 45620, 5307, 53082, 5780, 4552, 4555, 4558, 56202, 56203, 56212, 56213, 56881, 5693, 56985, 5781, 5789, 59381, 5997, 6238, 6262, 6266, 430, 431, 432, 4320, 4321, 4329, 8520, 8522, 8524, 8530, 4230, 4590, 7191, 7847, 7848, 7863</w:t>
            </w:r>
          </w:p>
        </w:tc>
        <w:tc>
          <w:tcPr>
            <w:tcW w:w="3597" w:type="dxa"/>
          </w:tcPr>
          <w:p w14:paraId="15D6BB23" w14:textId="3EAE6DB6" w:rsidR="00902D56" w:rsidRPr="00D75414" w:rsidRDefault="0026723C" w:rsidP="005924E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I609, I619, I621, I6200, I629, I8501 , R58, K226, K250, K252, K254, K256, K260, K262, K264, K266, K270, K272, K274, K276, K280, K282, K284, K286, K625, K920, K921, K922, R319, N898, N920, N921, M2500, R040, R041, R042, S065, S066, S064, S0636, I8511, K228, K2901, K2921, K2931, K2941, K2951, K2961, K2981, K31811 , K5711, K5713, K5731, K5733, K661, K5521, N280, I609, I619, I621, I6200, I629, I8501 , R58, K226, K250, K252, K254, K256, K260, K262, K264, K266, K270, K272, K274, K276, K280, K282, K284, K286, K625, K920, K921, K922, R319, N898, N920, N921, M2500, R040, R041, R042, S065, S066, S064, S0636, I8511, K228, K2901, K2921, K2931, K2941, K2951, K2961, K2981, K31811 , K5711, K5713, K5731, K5733, K661, K5521, N280</w:t>
            </w:r>
          </w:p>
        </w:tc>
        <w:tc>
          <w:tcPr>
            <w:tcW w:w="3598" w:type="dxa"/>
          </w:tcPr>
          <w:p w14:paraId="235CA8CE" w14:textId="61765E3E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ham 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2014)</w:t>
            </w:r>
            <w:r w:rsidR="003810D3">
              <w:rPr>
                <w:rFonts w:ascii="Arial" w:hAnsi="Arial" w:cs="Arial"/>
                <w:sz w:val="20"/>
                <w:szCs w:val="20"/>
                <w:vertAlign w:val="superscript"/>
              </w:rPr>
              <w:t>k</w:t>
            </w:r>
            <w:proofErr w:type="gramEnd"/>
          </w:p>
        </w:tc>
      </w:tr>
      <w:tr w:rsidR="00902D56" w:rsidRPr="00D75414" w14:paraId="6F860434" w14:textId="34C4B9C8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6C3DB2E8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3598" w:type="dxa"/>
          </w:tcPr>
          <w:p w14:paraId="5A748EBF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</w:tcPr>
          <w:p w14:paraId="4C389177" w14:textId="77777777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8" w:type="dxa"/>
          </w:tcPr>
          <w:p w14:paraId="7A180A6A" w14:textId="69D5DAD2" w:rsidR="00902D56" w:rsidRPr="00D75414" w:rsidRDefault="00902D56" w:rsidP="00922C7E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D56" w:rsidRPr="00D75414" w14:paraId="66B56E7B" w14:textId="07547FC5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4E9FE232" w14:textId="7FA9E3C3" w:rsidR="00902D56" w:rsidRPr="00D75414" w:rsidRDefault="00902D56" w:rsidP="00D75414">
            <w:pPr>
              <w:pStyle w:val="NoSpacing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Infection, sepsis</w:t>
            </w:r>
          </w:p>
        </w:tc>
        <w:tc>
          <w:tcPr>
            <w:tcW w:w="3598" w:type="dxa"/>
          </w:tcPr>
          <w:p w14:paraId="249B7F93" w14:textId="3A68ED58" w:rsidR="00902D56" w:rsidRPr="00D75414" w:rsidRDefault="0026723C" w:rsidP="0026723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995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723C">
              <w:rPr>
                <w:rFonts w:ascii="Arial" w:hAnsi="Arial" w:cs="Arial"/>
                <w:sz w:val="20"/>
                <w:szCs w:val="20"/>
              </w:rPr>
              <w:t>99592</w:t>
            </w:r>
          </w:p>
        </w:tc>
        <w:tc>
          <w:tcPr>
            <w:tcW w:w="3597" w:type="dxa"/>
          </w:tcPr>
          <w:p w14:paraId="4E554852" w14:textId="6D315870" w:rsidR="00902D56" w:rsidRPr="00D75414" w:rsidRDefault="0026723C" w:rsidP="0026723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 xml:space="preserve">A021, A227, A267, A327, A400, A401, A403, A408, A409, A4101, A4102, A411, A412, A413, A414, A4150, A4151, A4152, A4153, </w:t>
            </w:r>
            <w:r w:rsidRPr="0026723C">
              <w:rPr>
                <w:rFonts w:ascii="Arial" w:hAnsi="Arial" w:cs="Arial"/>
                <w:sz w:val="20"/>
                <w:szCs w:val="20"/>
              </w:rPr>
              <w:lastRenderedPageBreak/>
              <w:t>A4159, A4181, A4189, A419, A427, A5486, B377</w:t>
            </w:r>
          </w:p>
        </w:tc>
        <w:tc>
          <w:tcPr>
            <w:tcW w:w="3598" w:type="dxa"/>
          </w:tcPr>
          <w:p w14:paraId="4FB65466" w14:textId="142FEB50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lastRenderedPageBreak/>
              <w:t>Kilgore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21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902D56" w:rsidRPr="00D75414" w14:paraId="0DE1BE97" w14:textId="20D0B0DD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25F6F355" w14:textId="6E4208F0" w:rsidR="00902D56" w:rsidRPr="00D75414" w:rsidRDefault="00902D56" w:rsidP="00D75414">
            <w:pPr>
              <w:pStyle w:val="NoSpacing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Infection, other</w:t>
            </w:r>
          </w:p>
        </w:tc>
        <w:tc>
          <w:tcPr>
            <w:tcW w:w="3598" w:type="dxa"/>
          </w:tcPr>
          <w:p w14:paraId="6B220852" w14:textId="558A5A39" w:rsidR="00902D56" w:rsidRPr="00D75414" w:rsidRDefault="0026723C" w:rsidP="0026723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 xml:space="preserve">2, 20, 21, 22, 23, 29, 30, 31, 32, 320, 321, 322, 323, 324, 329, 38, 39, 4, 40, 41, 42, 43, 48, 49, 8, 80, 800, 801, 802, 803, 804, 809, 81, 82, 83, 84, 841, 842, 843, 844, 845, 846, 847, 849, 85, 86, 861, 862, 863, 864, 865, 866, 867, 869, 88, 34, 340, 341, 35, 360, 36, 361, 362, 363, 364, 3640, 3641, 3642, 3643, 368, 3681, 3682, 3689, 390, 391, 392, 393, 394, 398, 399, 400, 401, 402, 403, 404, 4041, 4042, 408, 4081, 4082, 4089, 4112, 4119, 412, 413, 414, 4141, 4142, 4143, 4149, 415, 416, 417, 418, 4181, 4182, 4183, 4184, 4185, 4186, 4189, 419, 101, 1128, 11281, 11282, 11283, 11284, 11285, 114, 1141, 1142, 1143, 1144, 1145, 1149, 115, 11501, 11502, 11503, 11504, 11509, 1151, 11511, 11512, 11513, 11514, 11519, 1159, 11591, 11592, 11593, 11594, 11599, 116, 1160, 1161, 1162, 1170, 1171, 1172, 1173, 1174, 1175, 1176, 1177, 1178, 1179, 118, 3200, 3201, 3202, 3203, 3207, 3208, 32081, 32082, 32089, 3209, 3210, 3211, 3212, 3213, 3214, 3218, 3240, 3241, 3249, 3600, 36000, 36001, 36002, 36003, 36004, 3801, 38010, 38011, 38012, 38013, 38014, 38015, 38016, 3802, 38022, 38023, 3830, 38300, 38301, 38302, 3831, 3832, 38320, 38321, 38322, 376, 3760, 37600, 42099, 421, 4210, 4211, 461, 4610, 4611, 4612, 4613, 4618, 4619, 462, 463, 475, 481, 4820, 4821, 4822, 4823, 48230, 48231, 48232, 48239, 4824, 48240, 48241, 48242, 48249, 4828, 48281, 48282, 48283, 48284, 48289, 485, 486, 49121, 494, 4940, 4941, 510, </w:t>
            </w:r>
            <w:r w:rsidRPr="0026723C">
              <w:rPr>
                <w:rFonts w:ascii="Arial" w:hAnsi="Arial" w:cs="Arial"/>
                <w:sz w:val="20"/>
                <w:szCs w:val="20"/>
              </w:rPr>
              <w:lastRenderedPageBreak/>
              <w:t>5100, 5109, 513, 5130, 5131, 5225, 5227, 5264, 5273, 5283, 540, 5400, 5401, 5409, 541, 542, 56201, 56203, 56211, 56213, 566, 5670, 5671, 5672, 56721, 56722, 56723, 56729, 5673, 56731, 56738, 56739, 5678, 56781, 56782, 56789, 5679, 5750, 5751, 57510, 57511, 57512, 5900, 59000, 59001, 5901, 59010, 59011, 5902, 5903, 5908, 59080, 59081, 5909, 5990, 601, 6010, 6011, 6012, 6751, 67510, 67511, 67512, 67513, 67514, 680, 6800, 6801, 6802, 6803, 6804, 6805, 6806, 6807, 6808, 6809, 681, 6810, 68100, 6811, 68110, 682, 6820, 6821, 6822, 6823, 6824, 6825, 6826, 6827, 6828, 6829, 683, 6850, 686, 6860, 68600, 68601, 68609, 6861, 6868, 6869, 711, 7110, 71100, 71101, 71102, 71103, 71104, 71105, 71106, 71107, 71108, 71109, 72886, 730, 7300, 73000, 73001, 73002, 73003, 73004, 73005, 73006, 73007, 73008, 73009, 7301, 73010, 73011, 73012, 73013, 73014, 73015, 73016, 73017, 73018, 73019, 7302, 73020, 73021, 73022, 73023, 73024, 73025, 73026, 73027, 73028, 73029, 7303, 73030, 73031, 73032, 73033, 73034, 73035, 73036, 73037, 73038, 73039, 7307, 73070, 73071, 73072, 73073, 73074, 73075, 73077, 73078, 73079, 7308, 73080, 73081, 78552, 7854, 7907, 9583, 99591, 99592, 9966, 99660, 99661, 99662, 99663, 99664, 99665, 99666, 99667, 99668, 99669, 9985, 99851, 99859, 9993, 99931, 99932, 99933, 99934, 99939</w:t>
            </w:r>
          </w:p>
        </w:tc>
        <w:tc>
          <w:tcPr>
            <w:tcW w:w="3597" w:type="dxa"/>
          </w:tcPr>
          <w:p w14:paraId="60173452" w14:textId="7C33AA5C" w:rsidR="00902D56" w:rsidRPr="00D75414" w:rsidRDefault="0026723C" w:rsidP="0026723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lastRenderedPageBreak/>
              <w:t xml:space="preserve">A01, A0100, A011, A012, A013, A014, A020, A021, A022, A0220, A0221, A0222, A0223, A0224, A0229, A028, A029, A030, A031, A032, A033, A038, A039, A040, A041, A042, A043, A044, A045, A046, A047, A048, A049, A080, A0811, A0819, A082, A0831, A0832, A0839, A088, A227, A267, A327, A389, A390, A391, A394, A3950, A3951, A3952, A3953, A3981, A3982, A3983, A3989, A40,, A400, A401, A403, A408,, A409, A41, A4152, A419, A420, A421, A422, A427, A4281, A4282, A4289, A429, A438, A439, A46, A480, A481, A483, A4851, A4852, A488, A5486, A690, A691, B375, B376, B377, B3781, B3782, B3784, B380, B381, B382, B383, B384, B387, B388, B389, B393, B394, B395, B399, B409, B410, B419, B420, B421, B427, B429, B439, B449, B450, B451, B457, B459, B469, B470, B471, B479, B480, B481, B482, B488, B49, E832, G02, G060, G061, G062, H0500, H32, H440, H44009, H4401, H44011, H44012, H44013, H44019, H4402,, H44021, H44022, H44023,, H44029, H4409, H6000, H6010, H6020, H60319, H60329, H60339, H60399, H60509, H60519, H60529, H60549, H60559, H60599, H6060, H608X1, H6090, H6193, H6240, H628X1, H70009, H7001,, H70011, H70012, H70013, H70019, H70091, H70092, H70093, H70099, H7010, H70209, H70219, H70229, I308, I32, I330, I39, I96, J0100, J0110, J0120, J0130, J0140, J0190, J020, J029, J0300, J0390, J13, J14, J150, J151, </w:t>
            </w:r>
            <w:r w:rsidRPr="0026723C">
              <w:rPr>
                <w:rFonts w:ascii="Arial" w:hAnsi="Arial" w:cs="Arial"/>
                <w:sz w:val="20"/>
                <w:szCs w:val="20"/>
              </w:rPr>
              <w:lastRenderedPageBreak/>
              <w:t xml:space="preserve">J1520, J15211, J15212, J1529, J153, J154, J155, J156, J158, J180, J181, J189, J36, J441, J471, J479, J850, J851, J852, J853, J860, J869, K046, K047, K122, K352, K353, K3580, K3589, K36, K37, K5712, K5713, K5732, K5733, K610, K611, K613, K650, K651, K652, K653, K654, K658, K659, K67, K6812, K6819, K689, K810, K811, K812, K819, K857, K9081, K9402, K9412, L0202, L0203, L0212, L0213, L02221, L02222, L02223, L02224, L02225, L02226, L02229, L02231, L02232, L02233, L02234, L02235, L02236, L02239, L0233, L02429, L02439, L02529, L02539, L02629, L02639, L02821, L02828, L02831, L02838, L0292, L0293, L03019, L03029, L03039, L03049, L03119, L03129, L03211, L03212, L03221, L03222, L03317, L03319, L03329, L03811, L03818, L03891, L03898, L0390, L0391, L049, L0501, L0502, L080, L081, L0889, L089, L88, L980, M00039, M00049, M00059, M00069, M00079, M0009, M00129, M00139, M00149, M00159, M00169, M00179, M0019, M00229, M00239, M00249, M00259, M00269, M00279, M0029, M00829, M00839, M00849, M00859, M00869, M0087, M00871, M00872, M00879, M0088, M0089, M009, M4620, M60009, M8610, M86119, M86129, M86139, M86149, M86159, M86169, M86179, M8618, M8619, M8620, M86219, M86229, M86239, M86249, M86259, M86269, M8628, M8629, M8660, M86619, M86629, M86639, M86642, M86659, M86669, M86679, M8668, M8669, M869, M8960, M89619, M89629, M89639, M89649, M89659, M89679, M8968, </w:t>
            </w:r>
            <w:r w:rsidRPr="0026723C">
              <w:rPr>
                <w:rFonts w:ascii="Arial" w:hAnsi="Arial" w:cs="Arial"/>
                <w:sz w:val="20"/>
                <w:szCs w:val="20"/>
              </w:rPr>
              <w:lastRenderedPageBreak/>
              <w:t>M8969, M9080, M90819, N10, N110, N118, N12, N151, N159, N16, N2884, N2885, N2886, O91111, O91112, O91113, O91119, O9112, R652, R6520, R6521, R7881, T79XXA, T80211A, T80212A, T80219A, T8022XA, T8029XA, T826XXA, T827XXA, T8351XA, T8359XA, T836XXA, T8450XA, T8460XA, T847XXA,, T847XXD, T847XXS, T857, T8571XA, T8579XA, T8579XD, T8579XS, T859, T880XXA</w:t>
            </w:r>
          </w:p>
        </w:tc>
        <w:tc>
          <w:tcPr>
            <w:tcW w:w="3598" w:type="dxa"/>
          </w:tcPr>
          <w:p w14:paraId="011DBFAB" w14:textId="0D632366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lastRenderedPageBreak/>
              <w:t>Kilgore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21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902D56" w:rsidRPr="00D75414" w14:paraId="00998418" w14:textId="6D4EAB21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44475BCC" w14:textId="492EDBCE" w:rsidR="00902D56" w:rsidRPr="00D75414" w:rsidRDefault="00902D56" w:rsidP="00D75414">
            <w:pPr>
              <w:pStyle w:val="NoSpacing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lastRenderedPageBreak/>
              <w:t>Infection, pneumonia</w:t>
            </w:r>
          </w:p>
        </w:tc>
        <w:tc>
          <w:tcPr>
            <w:tcW w:w="3598" w:type="dxa"/>
          </w:tcPr>
          <w:p w14:paraId="6799C8E2" w14:textId="0D38493E" w:rsidR="00902D56" w:rsidRPr="00D75414" w:rsidRDefault="0026723C" w:rsidP="0026723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1515, 11595, 1304, 1363, 480, 4801, 4802, 4803, 4808, 4809, 482, 4821, 4822, 4823, 322, 203, 204, 205, 521, 551, 730, 11505, 4800, 481, 4820, 48230, 48231, 48232, 48239, 4824 , 48240, 48241, 48242, 48249, 4828 , 48281, 48282, 48283, 48284, 48289, 4829, 483 , 4830, 4831, 4838, 484 , 4841, 4843, 4845, 4846, 4847, 4848, 485, 486 , 4870, 48801, 48811, 48881, 5163, 51630, 51631, 51632, 51633, 51635, 51636, 51637, 5171</w:t>
            </w:r>
          </w:p>
        </w:tc>
        <w:tc>
          <w:tcPr>
            <w:tcW w:w="3597" w:type="dxa"/>
          </w:tcPr>
          <w:p w14:paraId="0E455AF7" w14:textId="4CD64C30" w:rsidR="00902D56" w:rsidRPr="00D75414" w:rsidRDefault="0026723C" w:rsidP="0026723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A003, A0222, A202, A310, A3701, A3711, A3781, A3791, A430, A5484, B012, B052, B0681, B250, B583, B59, B7781, J09X1, J09X9, J100, J1000, J1001, J1008, J1083, J110, J1100, J1108, J12, J120, J121, J122, J123, J128, J1281, J1289, J129, J13, J14, J15, J150, J151, J1520, J1521, J15211, J15212, J1529, J153, J154, J155, J156, J157, J158, J159, J16, J160, J168, J17, J18, J180, J181, J182, J188, J189, J82, J8410, J8411, J84111, J84112, J84114, J84115, J84116, J84117, J8417, J842, J84848, J8489, J849, J851, T6591XA, T6591XD, T6591XS</w:t>
            </w:r>
          </w:p>
        </w:tc>
        <w:tc>
          <w:tcPr>
            <w:tcW w:w="3598" w:type="dxa"/>
          </w:tcPr>
          <w:p w14:paraId="7E08110A" w14:textId="2F51B089" w:rsidR="00902D56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91282">
              <w:rPr>
                <w:rFonts w:ascii="Arial" w:hAnsi="Arial" w:cs="Arial"/>
                <w:sz w:val="20"/>
                <w:szCs w:val="20"/>
              </w:rPr>
              <w:t>Kilgore (</w:t>
            </w:r>
            <w:proofErr w:type="gramStart"/>
            <w:r w:rsidRPr="00E91282">
              <w:rPr>
                <w:rFonts w:ascii="Arial" w:hAnsi="Arial" w:cs="Arial"/>
                <w:sz w:val="20"/>
                <w:szCs w:val="20"/>
              </w:rPr>
              <w:t>2021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030FDC" w:rsidRPr="00D75414" w14:paraId="6876CECD" w14:textId="4F333613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75200543" w14:textId="563BD9CA" w:rsidR="00030FDC" w:rsidRPr="00D75414" w:rsidRDefault="00030FDC" w:rsidP="00030FDC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3598" w:type="dxa"/>
          </w:tcPr>
          <w:p w14:paraId="0A4F573D" w14:textId="3467EF09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 xml:space="preserve">7806, </w:t>
            </w:r>
            <w:proofErr w:type="gramStart"/>
            <w:r w:rsidRPr="0026723C">
              <w:rPr>
                <w:rFonts w:ascii="Arial" w:hAnsi="Arial" w:cs="Arial"/>
                <w:sz w:val="20"/>
                <w:szCs w:val="20"/>
              </w:rPr>
              <w:t>78060 ,</w:t>
            </w:r>
            <w:proofErr w:type="gramEnd"/>
            <w:r w:rsidRPr="0026723C">
              <w:rPr>
                <w:rFonts w:ascii="Arial" w:hAnsi="Arial" w:cs="Arial"/>
                <w:sz w:val="20"/>
                <w:szCs w:val="20"/>
              </w:rPr>
              <w:t xml:space="preserve"> 78062  , 78063, 78066, 78061, 7806</w:t>
            </w:r>
          </w:p>
        </w:tc>
        <w:tc>
          <w:tcPr>
            <w:tcW w:w="3597" w:type="dxa"/>
          </w:tcPr>
          <w:p w14:paraId="14D502BF" w14:textId="4E529118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R502, R</w:t>
            </w:r>
            <w:proofErr w:type="gramStart"/>
            <w:r w:rsidRPr="0026723C">
              <w:rPr>
                <w:rFonts w:ascii="Arial" w:hAnsi="Arial" w:cs="Arial"/>
                <w:sz w:val="20"/>
                <w:szCs w:val="20"/>
              </w:rPr>
              <w:t>5081 ,</w:t>
            </w:r>
            <w:proofErr w:type="gramEnd"/>
            <w:r w:rsidRPr="0026723C">
              <w:rPr>
                <w:rFonts w:ascii="Arial" w:hAnsi="Arial" w:cs="Arial"/>
                <w:sz w:val="20"/>
                <w:szCs w:val="20"/>
              </w:rPr>
              <w:t xml:space="preserve"> R5082, R5083, R5084, R509</w:t>
            </w:r>
          </w:p>
        </w:tc>
        <w:tc>
          <w:tcPr>
            <w:tcW w:w="3598" w:type="dxa"/>
          </w:tcPr>
          <w:p w14:paraId="7AAE5948" w14:textId="51045625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1A62">
              <w:rPr>
                <w:rFonts w:ascii="Arial" w:hAnsi="Arial" w:cs="Arial"/>
                <w:sz w:val="20"/>
                <w:szCs w:val="20"/>
              </w:rPr>
              <w:t>Kilgore (</w:t>
            </w:r>
            <w:proofErr w:type="gramStart"/>
            <w:r w:rsidRPr="00921A62">
              <w:rPr>
                <w:rFonts w:ascii="Arial" w:hAnsi="Arial" w:cs="Arial"/>
                <w:sz w:val="20"/>
                <w:szCs w:val="20"/>
              </w:rPr>
              <w:t>2021)</w:t>
            </w:r>
            <w:r w:rsidRPr="00921A6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030FDC" w:rsidRPr="00D75414" w14:paraId="64321A77" w14:textId="0DA40BF5" w:rsidTr="00902D56">
        <w:trPr>
          <w:trHeight w:val="257"/>
        </w:trPr>
        <w:tc>
          <w:tcPr>
            <w:tcW w:w="3597" w:type="dxa"/>
            <w:shd w:val="clear" w:color="auto" w:fill="auto"/>
            <w:vAlign w:val="center"/>
          </w:tcPr>
          <w:p w14:paraId="30E88B3B" w14:textId="37DA333C" w:rsidR="00030FDC" w:rsidRPr="00D75414" w:rsidRDefault="00030FDC" w:rsidP="00030FDC">
            <w:pPr>
              <w:pStyle w:val="NoSpacing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D75414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3598" w:type="dxa"/>
          </w:tcPr>
          <w:p w14:paraId="43D830A5" w14:textId="5FAA1031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7870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723C">
              <w:rPr>
                <w:rFonts w:ascii="Arial" w:hAnsi="Arial" w:cs="Arial"/>
                <w:sz w:val="20"/>
                <w:szCs w:val="20"/>
              </w:rPr>
              <w:t>787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723C">
              <w:rPr>
                <w:rFonts w:ascii="Arial" w:hAnsi="Arial" w:cs="Arial"/>
                <w:sz w:val="20"/>
                <w:szCs w:val="20"/>
              </w:rPr>
              <w:t>78703</w:t>
            </w:r>
          </w:p>
        </w:tc>
        <w:tc>
          <w:tcPr>
            <w:tcW w:w="3597" w:type="dxa"/>
          </w:tcPr>
          <w:p w14:paraId="37B084F9" w14:textId="1E1E99EE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R</w:t>
            </w:r>
            <w:proofErr w:type="gramStart"/>
            <w:r w:rsidRPr="0026723C">
              <w:rPr>
                <w:rFonts w:ascii="Arial" w:hAnsi="Arial" w:cs="Arial"/>
                <w:sz w:val="20"/>
                <w:szCs w:val="20"/>
              </w:rPr>
              <w:t>110 ,</w:t>
            </w:r>
            <w:proofErr w:type="gramEnd"/>
            <w:r w:rsidRPr="0026723C">
              <w:rPr>
                <w:rFonts w:ascii="Arial" w:hAnsi="Arial" w:cs="Arial"/>
                <w:sz w:val="20"/>
                <w:szCs w:val="20"/>
              </w:rPr>
              <w:t xml:space="preserve"> R112, R111, R1110, R1111, R1112, R1113, R1114, R1115</w:t>
            </w:r>
          </w:p>
        </w:tc>
        <w:tc>
          <w:tcPr>
            <w:tcW w:w="3598" w:type="dxa"/>
          </w:tcPr>
          <w:p w14:paraId="696B5F96" w14:textId="2E69A6F4" w:rsidR="00030FDC" w:rsidRPr="00D75414" w:rsidRDefault="00030FDC" w:rsidP="00030FD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21A62">
              <w:rPr>
                <w:rFonts w:ascii="Arial" w:hAnsi="Arial" w:cs="Arial"/>
                <w:sz w:val="20"/>
                <w:szCs w:val="20"/>
              </w:rPr>
              <w:t>Kilgore (</w:t>
            </w:r>
            <w:proofErr w:type="gramStart"/>
            <w:r w:rsidRPr="00921A62">
              <w:rPr>
                <w:rFonts w:ascii="Arial" w:hAnsi="Arial" w:cs="Arial"/>
                <w:sz w:val="20"/>
                <w:szCs w:val="20"/>
              </w:rPr>
              <w:t>2021)</w:t>
            </w:r>
            <w:r w:rsidRPr="00921A6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</w:tbl>
    <w:p w14:paraId="739F1D32" w14:textId="77777777" w:rsidR="00922C7E" w:rsidRDefault="00922C7E" w:rsidP="00A53F99">
      <w:pPr>
        <w:rPr>
          <w:rFonts w:ascii="Arial" w:hAnsi="Arial" w:cs="Arial"/>
          <w:b/>
          <w:bCs/>
          <w:sz w:val="20"/>
          <w:szCs w:val="20"/>
        </w:rPr>
      </w:pPr>
    </w:p>
    <w:p w14:paraId="1998E26C" w14:textId="77777777" w:rsidR="0026723C" w:rsidRDefault="0026723C" w:rsidP="0026723C">
      <w:pPr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t>Notes:</w:t>
      </w:r>
    </w:p>
    <w:p w14:paraId="1A842D0D" w14:textId="77777777" w:rsidR="0026723C" w:rsidRDefault="0026723C" w:rsidP="0026723C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iCs/>
          <w:sz w:val="20"/>
          <w:szCs w:val="20"/>
        </w:rPr>
        <w:t xml:space="preserve"> Febrile neutropenia was a subset of neutropenia who also had evidence of ICD-9 or ICD-10 codes indicative of fever</w:t>
      </w:r>
      <w:r w:rsidR="00030FDC">
        <w:rPr>
          <w:rFonts w:ascii="Arial" w:hAnsi="Arial" w:cs="Arial"/>
          <w:i/>
          <w:iCs/>
          <w:sz w:val="20"/>
          <w:szCs w:val="20"/>
        </w:rPr>
        <w:t xml:space="preserve"> and infection. This approach is consistent with Kilgore et al. (2021). </w:t>
      </w:r>
    </w:p>
    <w:p w14:paraId="29B73ED2" w14:textId="77777777" w:rsidR="00030FDC" w:rsidRDefault="00030FDC" w:rsidP="0026723C">
      <w:pPr>
        <w:rPr>
          <w:rFonts w:ascii="Arial" w:hAnsi="Arial" w:cs="Arial"/>
          <w:i/>
          <w:iCs/>
          <w:sz w:val="20"/>
          <w:szCs w:val="20"/>
        </w:rPr>
      </w:pPr>
      <w:r w:rsidRPr="000E6FCF"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0E6FCF">
        <w:rPr>
          <w:rFonts w:ascii="Arial" w:hAnsi="Arial" w:cs="Arial"/>
          <w:i/>
          <w:iCs/>
          <w:sz w:val="20"/>
          <w:szCs w:val="20"/>
        </w:rPr>
        <w:t>Denese</w:t>
      </w:r>
      <w:proofErr w:type="spellEnd"/>
      <w:r w:rsidR="000E6FCF">
        <w:rPr>
          <w:rFonts w:ascii="Arial" w:hAnsi="Arial" w:cs="Arial"/>
          <w:i/>
          <w:iCs/>
          <w:sz w:val="20"/>
          <w:szCs w:val="20"/>
        </w:rPr>
        <w:t xml:space="preserve"> MD et al. </w:t>
      </w:r>
      <w:r w:rsidR="000E6FCF" w:rsidRPr="000E6FCF">
        <w:rPr>
          <w:rFonts w:ascii="Arial" w:hAnsi="Arial" w:cs="Arial"/>
          <w:i/>
          <w:iCs/>
          <w:sz w:val="20"/>
          <w:szCs w:val="20"/>
        </w:rPr>
        <w:t>An observational study of outcomes after initial infused therapy in Medicare patients diagnosed with chronic lymphocytic leukemia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. </w:t>
      </w:r>
      <w:r w:rsidR="000E6FCF" w:rsidRPr="000E6FCF">
        <w:rPr>
          <w:rFonts w:ascii="Arial" w:hAnsi="Arial" w:cs="Arial"/>
          <w:i/>
          <w:iCs/>
          <w:sz w:val="20"/>
          <w:szCs w:val="20"/>
        </w:rPr>
        <w:t>Blood. 2011 Mar 31; 117(13): 3505–3513.</w:t>
      </w:r>
    </w:p>
    <w:p w14:paraId="7A19C185" w14:textId="77777777" w:rsidR="000E6FCF" w:rsidRDefault="000E6FCF" w:rsidP="000E6FCF">
      <w:pPr>
        <w:rPr>
          <w:rFonts w:ascii="Arial" w:hAnsi="Arial" w:cs="Arial"/>
          <w:i/>
          <w:iCs/>
          <w:sz w:val="20"/>
          <w:szCs w:val="20"/>
        </w:rPr>
      </w:pPr>
      <w:r w:rsidRPr="000E6FCF"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>
        <w:rPr>
          <w:rFonts w:ascii="Arial" w:hAnsi="Arial" w:cs="Arial"/>
          <w:i/>
          <w:iCs/>
          <w:sz w:val="20"/>
          <w:szCs w:val="20"/>
        </w:rPr>
        <w:t xml:space="preserve"> Kilgore KM et al. </w:t>
      </w:r>
      <w:r w:rsidRPr="000E6FCF">
        <w:rPr>
          <w:rFonts w:ascii="Arial" w:hAnsi="Arial" w:cs="Arial"/>
          <w:i/>
          <w:iCs/>
          <w:sz w:val="20"/>
          <w:szCs w:val="20"/>
        </w:rPr>
        <w:t>Burden of illness and outcomes in second-line large B-cell lymphoma treatment: real-world analysis of Medicare beneficiaries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0E6FCF">
        <w:rPr>
          <w:rFonts w:ascii="Arial" w:hAnsi="Arial" w:cs="Arial"/>
          <w:i/>
          <w:iCs/>
          <w:sz w:val="20"/>
          <w:szCs w:val="20"/>
        </w:rPr>
        <w:t>Future Oncol. 2021 Dec;17(35):4837-4847.</w:t>
      </w:r>
    </w:p>
    <w:p w14:paraId="052ED9E0" w14:textId="77777777" w:rsidR="000E6FCF" w:rsidRDefault="000E6FCF" w:rsidP="000E6FCF">
      <w:pPr>
        <w:rPr>
          <w:rFonts w:ascii="Arial" w:hAnsi="Arial" w:cs="Arial"/>
          <w:i/>
          <w:iCs/>
          <w:sz w:val="20"/>
          <w:szCs w:val="20"/>
        </w:rPr>
      </w:pPr>
      <w:r w:rsidRPr="000E6FCF"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>
        <w:rPr>
          <w:rFonts w:ascii="Arial" w:hAnsi="Arial" w:cs="Arial"/>
          <w:i/>
          <w:iCs/>
          <w:sz w:val="20"/>
          <w:szCs w:val="20"/>
        </w:rPr>
        <w:t xml:space="preserve"> Ye Y et al. </w:t>
      </w:r>
      <w:r w:rsidRPr="000E6FCF">
        <w:rPr>
          <w:rFonts w:ascii="Arial" w:hAnsi="Arial" w:cs="Arial"/>
          <w:i/>
          <w:iCs/>
          <w:sz w:val="20"/>
          <w:szCs w:val="20"/>
        </w:rPr>
        <w:t>Algorithms used to identify ventricular arrhythmias and sudden cardiac death in retrospective studies: a systematic literature review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0E6FCF">
        <w:rPr>
          <w:rFonts w:ascii="Arial" w:hAnsi="Arial" w:cs="Arial"/>
          <w:i/>
          <w:iCs/>
          <w:sz w:val="20"/>
          <w:szCs w:val="20"/>
        </w:rPr>
        <w:t>Ther Adv Cardiovasc Dis. 2018 Feb;12(2):39-51.</w:t>
      </w:r>
    </w:p>
    <w:p w14:paraId="4DA1F272" w14:textId="43C7326C" w:rsidR="003810D3" w:rsidRPr="003810D3" w:rsidRDefault="003810D3" w:rsidP="000E6FCF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e</w:t>
      </w:r>
      <w:r>
        <w:rPr>
          <w:rFonts w:ascii="Arial" w:hAnsi="Arial" w:cs="Arial"/>
          <w:i/>
          <w:iCs/>
          <w:sz w:val="20"/>
          <w:szCs w:val="20"/>
        </w:rPr>
        <w:t xml:space="preserve"> CMS Chronic Conditions Warehouse. Chronic Condition Categories. </w:t>
      </w:r>
      <w:hyperlink r:id="rId11" w:history="1">
        <w:r w:rsidRPr="00281994">
          <w:rPr>
            <w:rStyle w:val="Hyperlink"/>
            <w:rFonts w:ascii="Arial" w:hAnsi="Arial" w:cs="Arial"/>
            <w:i/>
            <w:iCs/>
            <w:sz w:val="20"/>
            <w:szCs w:val="20"/>
          </w:rPr>
          <w:t>https://www2.ccwdata.org/web/guest/condition-categories-chronic</w:t>
        </w:r>
      </w:hyperlink>
      <w:r>
        <w:rPr>
          <w:rFonts w:ascii="Arial" w:hAnsi="Arial" w:cs="Arial"/>
          <w:i/>
          <w:iCs/>
          <w:sz w:val="20"/>
          <w:szCs w:val="20"/>
        </w:rPr>
        <w:t xml:space="preserve"> </w:t>
      </w:r>
    </w:p>
    <w:p w14:paraId="6BE0863D" w14:textId="04CEB093" w:rsidR="000E6FCF" w:rsidRDefault="003810D3" w:rsidP="000E6FCF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lastRenderedPageBreak/>
        <w:t>f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 NBER. ICD-9 CM to and from ICD-10-CM Crosswalk for General Equivalence Mappings. </w:t>
      </w:r>
      <w:hyperlink r:id="rId12" w:history="1">
        <w:r w:rsidR="000E6FCF" w:rsidRPr="00281994">
          <w:rPr>
            <w:rStyle w:val="Hyperlink"/>
            <w:rFonts w:ascii="Arial" w:hAnsi="Arial" w:cs="Arial"/>
            <w:i/>
            <w:iCs/>
            <w:sz w:val="20"/>
            <w:szCs w:val="20"/>
          </w:rPr>
          <w:t>https://www.nber.org/research/data/icd-9-cm-and-icd-10-cm-and-icd-10-pcs-crosswalk-or-general-equivalence-mappings</w:t>
        </w:r>
      </w:hyperlink>
    </w:p>
    <w:p w14:paraId="0D62926D" w14:textId="6E4926EA" w:rsidR="000E6FCF" w:rsidRDefault="003810D3" w:rsidP="000E6FCF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g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 Allen LA et al. </w:t>
      </w:r>
      <w:r w:rsidR="000E6FCF" w:rsidRPr="000E6FCF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0E6FCF" w:rsidRPr="000E6FCF">
        <w:rPr>
          <w:rFonts w:ascii="Arial" w:hAnsi="Arial" w:cs="Arial"/>
          <w:i/>
          <w:iCs/>
          <w:sz w:val="20"/>
          <w:szCs w:val="20"/>
        </w:rPr>
        <w:t>Performance of claims-based algorithms for identifying heart failure and cardiomyopathy among patients diagnosed with breast cancer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. </w:t>
      </w:r>
      <w:r w:rsidR="000E6FCF" w:rsidRPr="000E6FCF">
        <w:rPr>
          <w:rFonts w:ascii="Arial" w:hAnsi="Arial" w:cs="Arial"/>
          <w:i/>
          <w:iCs/>
          <w:sz w:val="20"/>
          <w:szCs w:val="20"/>
        </w:rPr>
        <w:t>Med Care. 2014 May;52(5</w:t>
      </w:r>
      <w:proofErr w:type="gramStart"/>
      <w:r w:rsidR="000E6FCF" w:rsidRPr="000E6FCF">
        <w:rPr>
          <w:rFonts w:ascii="Arial" w:hAnsi="Arial" w:cs="Arial"/>
          <w:i/>
          <w:iCs/>
          <w:sz w:val="20"/>
          <w:szCs w:val="20"/>
        </w:rPr>
        <w:t>):e</w:t>
      </w:r>
      <w:proofErr w:type="gramEnd"/>
      <w:r w:rsidR="000E6FCF" w:rsidRPr="000E6FCF">
        <w:rPr>
          <w:rFonts w:ascii="Arial" w:hAnsi="Arial" w:cs="Arial"/>
          <w:i/>
          <w:iCs/>
          <w:sz w:val="20"/>
          <w:szCs w:val="20"/>
        </w:rPr>
        <w:t>30-8.</w:t>
      </w:r>
    </w:p>
    <w:p w14:paraId="6427F932" w14:textId="0DC22CA5" w:rsidR="000E6FCF" w:rsidRDefault="003810D3" w:rsidP="000E6FCF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h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 Du XL et al. </w:t>
      </w:r>
      <w:r w:rsidR="000E6FCF" w:rsidRPr="000E6FCF">
        <w:rPr>
          <w:rFonts w:ascii="Arial" w:hAnsi="Arial" w:cs="Arial"/>
          <w:i/>
          <w:iCs/>
          <w:sz w:val="20"/>
          <w:szCs w:val="20"/>
        </w:rPr>
        <w:t>Cardiac toxicity associated with anthracycline-containing chemotherapy in older women with breast cancer</w:t>
      </w:r>
      <w:r w:rsidR="000E6FCF">
        <w:rPr>
          <w:rFonts w:ascii="Arial" w:hAnsi="Arial" w:cs="Arial"/>
          <w:i/>
          <w:iCs/>
          <w:sz w:val="20"/>
          <w:szCs w:val="20"/>
        </w:rPr>
        <w:t xml:space="preserve">. </w:t>
      </w:r>
      <w:r w:rsidR="000E6FCF" w:rsidRPr="000E6FCF">
        <w:rPr>
          <w:rFonts w:ascii="Arial" w:hAnsi="Arial" w:cs="Arial"/>
          <w:i/>
          <w:iCs/>
          <w:sz w:val="20"/>
          <w:szCs w:val="20"/>
        </w:rPr>
        <w:t>Cancer. 2009 Nov 15;115(22):5296-308.</w:t>
      </w:r>
    </w:p>
    <w:p w14:paraId="0E4FAF31" w14:textId="77777777" w:rsidR="000E6FCF" w:rsidRDefault="003810D3" w:rsidP="003810D3">
      <w:pPr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i</w:t>
      </w:r>
      <w:proofErr w:type="spellEnd"/>
      <w:r w:rsidR="000E6FCF">
        <w:rPr>
          <w:rFonts w:ascii="Arial" w:hAnsi="Arial" w:cs="Arial"/>
          <w:i/>
          <w:iCs/>
          <w:sz w:val="20"/>
          <w:szCs w:val="20"/>
        </w:rPr>
        <w:t xml:space="preserve"> S</w:t>
      </w:r>
      <w:r>
        <w:rPr>
          <w:rFonts w:ascii="Arial" w:hAnsi="Arial" w:cs="Arial"/>
          <w:i/>
          <w:iCs/>
          <w:sz w:val="20"/>
          <w:szCs w:val="20"/>
        </w:rPr>
        <w:t xml:space="preserve">chulman KL et al. </w:t>
      </w:r>
      <w:r w:rsidRPr="003810D3">
        <w:rPr>
          <w:rFonts w:ascii="Arial" w:hAnsi="Arial" w:cs="Arial"/>
          <w:i/>
          <w:iCs/>
          <w:sz w:val="20"/>
          <w:szCs w:val="20"/>
        </w:rPr>
        <w:t>Development and Validation of Algorithms to Identify Statin Intolerance in a US Administrative Database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3810D3">
        <w:t xml:space="preserve"> </w:t>
      </w:r>
      <w:r w:rsidRPr="003810D3">
        <w:rPr>
          <w:rFonts w:ascii="Arial" w:hAnsi="Arial" w:cs="Arial"/>
          <w:i/>
          <w:iCs/>
          <w:sz w:val="20"/>
          <w:szCs w:val="20"/>
        </w:rPr>
        <w:t>Value Health. 2016 Sep-Oct;19(6):852-860.</w:t>
      </w:r>
    </w:p>
    <w:p w14:paraId="110547C4" w14:textId="77777777" w:rsidR="003810D3" w:rsidRDefault="003810D3" w:rsidP="003810D3">
      <w:pPr>
        <w:rPr>
          <w:rFonts w:ascii="Arial" w:hAnsi="Arial" w:cs="Arial"/>
          <w:i/>
          <w:iCs/>
          <w:sz w:val="20"/>
          <w:szCs w:val="20"/>
        </w:rPr>
      </w:pPr>
      <w:r w:rsidRPr="003810D3">
        <w:rPr>
          <w:rFonts w:ascii="Arial" w:hAnsi="Arial" w:cs="Arial"/>
          <w:i/>
          <w:iCs/>
          <w:sz w:val="20"/>
          <w:szCs w:val="20"/>
          <w:vertAlign w:val="superscript"/>
        </w:rPr>
        <w:t>j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i/>
          <w:iCs/>
          <w:sz w:val="20"/>
          <w:szCs w:val="20"/>
        </w:rPr>
        <w:t>Buono  JL</w:t>
      </w:r>
      <w:proofErr w:type="gramEnd"/>
      <w:r>
        <w:rPr>
          <w:rFonts w:ascii="Arial" w:hAnsi="Arial" w:cs="Arial"/>
          <w:i/>
          <w:iCs/>
          <w:sz w:val="20"/>
          <w:szCs w:val="20"/>
        </w:rPr>
        <w:t xml:space="preserve"> et al. </w:t>
      </w:r>
      <w:r w:rsidRPr="003810D3">
        <w:rPr>
          <w:rFonts w:ascii="Arial" w:hAnsi="Arial" w:cs="Arial"/>
          <w:i/>
          <w:iCs/>
          <w:sz w:val="20"/>
          <w:szCs w:val="20"/>
        </w:rPr>
        <w:t>Economic Burden of Irritable Bowel Syndrome with Diarrhea: Retrospective Analysis of a U.S. Commercially Insured Population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3810D3">
        <w:rPr>
          <w:rFonts w:ascii="Arial" w:hAnsi="Arial" w:cs="Arial"/>
          <w:i/>
          <w:iCs/>
          <w:sz w:val="20"/>
          <w:szCs w:val="20"/>
        </w:rPr>
        <w:t>J Manag Care Spec Pharm. 2017 Apr;23(4):453-460.</w:t>
      </w:r>
    </w:p>
    <w:p w14:paraId="7E6BBC1B" w14:textId="72DD61AC" w:rsidR="003810D3" w:rsidRPr="003810D3" w:rsidRDefault="003810D3" w:rsidP="003810D3">
      <w:pPr>
        <w:rPr>
          <w:rFonts w:ascii="Arial" w:hAnsi="Arial" w:cs="Arial"/>
          <w:i/>
          <w:iCs/>
          <w:sz w:val="20"/>
          <w:szCs w:val="20"/>
        </w:rPr>
        <w:sectPr w:rsidR="003810D3" w:rsidRPr="003810D3" w:rsidSect="00A53F99">
          <w:headerReference w:type="default" r:id="rId13"/>
          <w:footerReference w:type="even" r:id="rId14"/>
          <w:footerReference w:type="default" r:id="rId15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3810D3">
        <w:rPr>
          <w:rFonts w:ascii="Arial" w:hAnsi="Arial" w:cs="Arial"/>
          <w:i/>
          <w:iCs/>
          <w:sz w:val="20"/>
          <w:szCs w:val="20"/>
          <w:vertAlign w:val="superscript"/>
        </w:rPr>
        <w:t>k</w:t>
      </w:r>
      <w:r>
        <w:rPr>
          <w:rFonts w:ascii="Arial" w:hAnsi="Arial" w:cs="Arial"/>
          <w:i/>
          <w:iCs/>
          <w:sz w:val="20"/>
          <w:szCs w:val="20"/>
        </w:rPr>
        <w:t xml:space="preserve"> Graham DJ et al. </w:t>
      </w:r>
      <w:r w:rsidRPr="003810D3">
        <w:rPr>
          <w:rFonts w:ascii="Arial" w:hAnsi="Arial" w:cs="Arial"/>
          <w:i/>
          <w:iCs/>
          <w:sz w:val="20"/>
          <w:szCs w:val="20"/>
        </w:rPr>
        <w:t>Cardiovascular, bleeding, and mortality risks in elderly Medicare patients treated with dabigatran or warfarin for nonvalvular atrial fibrillation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  <w:r w:rsidRPr="003810D3">
        <w:rPr>
          <w:rFonts w:ascii="Arial" w:hAnsi="Arial" w:cs="Arial"/>
          <w:i/>
          <w:iCs/>
          <w:sz w:val="20"/>
          <w:szCs w:val="20"/>
        </w:rPr>
        <w:t>Circulation. 2015 Jan 13;131(2):157-64.</w:t>
      </w:r>
    </w:p>
    <w:p w14:paraId="7AB35DBE" w14:textId="290E4074" w:rsidR="00D91D11" w:rsidRPr="00D91D11" w:rsidRDefault="00D91D11" w:rsidP="00A53F9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ppendix Table 2. </w:t>
      </w:r>
      <w:r w:rsidR="00922C7E">
        <w:rPr>
          <w:rFonts w:ascii="Arial" w:hAnsi="Arial" w:cs="Arial"/>
          <w:b/>
          <w:bCs/>
          <w:sz w:val="20"/>
          <w:szCs w:val="20"/>
        </w:rPr>
        <w:t xml:space="preserve">Sample </w:t>
      </w:r>
      <w:r>
        <w:rPr>
          <w:rFonts w:ascii="Arial" w:hAnsi="Arial" w:cs="Arial"/>
          <w:b/>
          <w:bCs/>
          <w:sz w:val="20"/>
          <w:szCs w:val="20"/>
        </w:rPr>
        <w:t xml:space="preserve">Attrition Table </w:t>
      </w:r>
    </w:p>
    <w:tbl>
      <w:tblPr>
        <w:tblW w:w="14684" w:type="dxa"/>
        <w:tblLook w:val="04A0" w:firstRow="1" w:lastRow="0" w:firstColumn="1" w:lastColumn="0" w:noHBand="0" w:noVBand="1"/>
      </w:tblPr>
      <w:tblGrid>
        <w:gridCol w:w="12716"/>
        <w:gridCol w:w="984"/>
        <w:gridCol w:w="984"/>
      </w:tblGrid>
      <w:tr w:rsidR="00922C7E" w:rsidRPr="00922C7E" w14:paraId="234E64F5" w14:textId="77777777" w:rsidTr="00922C7E">
        <w:trPr>
          <w:trHeight w:val="222"/>
        </w:trPr>
        <w:tc>
          <w:tcPr>
            <w:tcW w:w="1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D900" w14:textId="77777777" w:rsidR="00922C7E" w:rsidRPr="00922C7E" w:rsidRDefault="00922C7E" w:rsidP="00922C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AAA4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4705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922C7E" w:rsidRPr="00922C7E" w14:paraId="41577155" w14:textId="77777777" w:rsidTr="00922C7E">
        <w:trPr>
          <w:trHeight w:val="401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3D230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Calibri" w:eastAsia="Times New Roman" w:hAnsi="Calibri" w:cs="Calibri"/>
                <w:sz w:val="20"/>
                <w:szCs w:val="20"/>
              </w:rPr>
              <w:t>≥</w:t>
            </w:r>
            <w:r w:rsidRPr="00922C7E">
              <w:rPr>
                <w:rFonts w:ascii="Arial" w:eastAsia="Times New Roman" w:hAnsi="Arial" w:cs="Arial"/>
                <w:sz w:val="20"/>
                <w:szCs w:val="20"/>
              </w:rPr>
              <w:t xml:space="preserve">1 claim for ibrutinib filled in a standalone Part D plan between </w:t>
            </w: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January 1, </w:t>
            </w:r>
            <w:proofErr w:type="gramStart"/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4</w:t>
            </w:r>
            <w:proofErr w:type="gramEnd"/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December 31, 2018</w:t>
            </w:r>
            <w:r w:rsidRPr="00922C7E">
              <w:rPr>
                <w:rFonts w:ascii="Arial" w:eastAsia="Times New Roman" w:hAnsi="Arial" w:cs="Arial"/>
                <w:sz w:val="20"/>
                <w:szCs w:val="20"/>
              </w:rPr>
              <w:t xml:space="preserve">. The first ibrutinib prescription during this time frame will be designated the </w:t>
            </w: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ndex date</w:t>
            </w: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4459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25,6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B3B2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22C7E" w:rsidRPr="00922C7E" w14:paraId="7F216945" w14:textId="77777777" w:rsidTr="00922C7E">
        <w:trPr>
          <w:trHeight w:val="232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39029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Continuous fee-for-service Medicare Part A and B coverage for at least 12 months before the index da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5D44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20,8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FAE1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81.2%</w:t>
            </w:r>
          </w:p>
        </w:tc>
      </w:tr>
      <w:tr w:rsidR="00922C7E" w:rsidRPr="00922C7E" w14:paraId="4A73EA5A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6C9C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Continuous fee-for-service Medicare Part D coverage for at least 12 months before the index da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6FEB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9,4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5CA4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93.5%</w:t>
            </w:r>
          </w:p>
        </w:tc>
      </w:tr>
      <w:tr w:rsidR="00922C7E" w:rsidRPr="00922C7E" w14:paraId="4A40FD99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5250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Continuous fee-for-service Medicare Part A and B coverage for at least 4 months or until death after the index da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BC2C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9,1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E083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98.5%</w:t>
            </w:r>
          </w:p>
        </w:tc>
      </w:tr>
      <w:tr w:rsidR="00922C7E" w:rsidRPr="00922C7E" w14:paraId="1E1CA5F8" w14:textId="77777777" w:rsidTr="00922C7E">
        <w:trPr>
          <w:trHeight w:val="222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A1BC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Continuous fee-for-service Medicare Part D coverage for at least 4 months or until death after the index da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8A41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9,1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BB1A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99.9%</w:t>
            </w:r>
          </w:p>
        </w:tc>
      </w:tr>
      <w:tr w:rsidR="00922C7E" w:rsidRPr="00922C7E" w14:paraId="25C09557" w14:textId="77777777" w:rsidTr="00922C7E">
        <w:trPr>
          <w:trHeight w:val="412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E68C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≥1 claim with a diagnosis of CLL/SLL in the primary diagnosis position on or before the index date (i.e., pre-index period) and ≥1 claim with a diagnosis of CLL/SLL in the post-index perio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5F54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3,6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E484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71.0%</w:t>
            </w:r>
          </w:p>
        </w:tc>
      </w:tr>
      <w:tr w:rsidR="00922C7E" w:rsidRPr="00922C7E" w14:paraId="6F3B54C6" w14:textId="77777777" w:rsidTr="00922C7E">
        <w:trPr>
          <w:trHeight w:val="232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E7F8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≥66 years old on index da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0C3B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2,7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05ED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94.0%</w:t>
            </w:r>
          </w:p>
        </w:tc>
      </w:tr>
      <w:tr w:rsidR="00922C7E" w:rsidRPr="00922C7E" w14:paraId="171773DF" w14:textId="77777777" w:rsidTr="00922C7E">
        <w:trPr>
          <w:trHeight w:val="71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1D8D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O</w:t>
            </w: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Evidence of ≥1 claim with a diagnosis for another FDA-approved indication for ibrutinib in the primary diagnosis position on the index date or in the 12-months before the index date (i.e., pre-index period) and ≥1 claim with a diagnosis for another FDA-approved indication for ibrutinib in the primary diagnosis position in the post-index follow-up period. Approved indications for ibrutinib will include mantle cell lymphoma [MCL], marginal zone lymphoma [MZL], Waldenström macroglobulinemia, and chronic graft versus host disease.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7A2C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1,9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BC8E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93.3%</w:t>
            </w:r>
          </w:p>
        </w:tc>
      </w:tr>
      <w:tr w:rsidR="00922C7E" w:rsidRPr="00922C7E" w14:paraId="3DA6B94A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F525" w14:textId="77777777" w:rsidR="00922C7E" w:rsidRPr="00922C7E" w:rsidRDefault="00922C7E" w:rsidP="00922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No evidence of ≥1 claim for ibrutinib in the 12 months prior to the index date (i.e., to ensure “new” initiators of ibrutinib on the index date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830E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11,8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783D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99.4%</w:t>
            </w:r>
          </w:p>
        </w:tc>
      </w:tr>
      <w:tr w:rsidR="00922C7E" w:rsidRPr="00922C7E" w14:paraId="7433A3E6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32E9" w14:textId="77777777" w:rsidR="00922C7E" w:rsidRPr="00922C7E" w:rsidRDefault="00922C7E" w:rsidP="00922C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 Groups Based on Discontinuation Status: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E51F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8CE3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22C7E" w:rsidRPr="00922C7E" w14:paraId="3FB288E2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9AAC" w14:textId="77777777" w:rsidR="00922C7E" w:rsidRPr="00922C7E" w:rsidRDefault="00922C7E" w:rsidP="00922C7E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Non-discontinuer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BCE1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4,1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0271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34.8%</w:t>
            </w:r>
          </w:p>
        </w:tc>
      </w:tr>
      <w:tr w:rsidR="00922C7E" w:rsidRPr="00922C7E" w14:paraId="347E345C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2C27" w14:textId="77777777" w:rsidR="00922C7E" w:rsidRPr="00922C7E" w:rsidRDefault="00922C7E" w:rsidP="00922C7E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Any discontinuer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BD25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7,7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FA47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65.2%</w:t>
            </w:r>
          </w:p>
        </w:tc>
      </w:tr>
      <w:tr w:rsidR="00922C7E" w:rsidRPr="00922C7E" w14:paraId="560B45A4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7A99" w14:textId="77777777" w:rsidR="00922C7E" w:rsidRPr="00922C7E" w:rsidRDefault="00922C7E" w:rsidP="00922C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 Groups Based on Timing of Discontinuation: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CDF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4FF6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22C7E" w:rsidRPr="00922C7E" w14:paraId="2DE6CAE6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840A" w14:textId="77777777" w:rsidR="00922C7E" w:rsidRPr="00922C7E" w:rsidRDefault="00922C7E" w:rsidP="00922C7E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Non-discontinuer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36D7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4,1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D3B0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34.8%</w:t>
            </w:r>
          </w:p>
        </w:tc>
      </w:tr>
      <w:tr w:rsidR="00922C7E" w:rsidRPr="00922C7E" w14:paraId="132C3A6B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A9BB" w14:textId="77777777" w:rsidR="00922C7E" w:rsidRPr="00922C7E" w:rsidRDefault="00922C7E" w:rsidP="00922C7E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Discontinuers ≤12 month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2C0C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5,3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9C47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45.1%</w:t>
            </w:r>
          </w:p>
        </w:tc>
      </w:tr>
      <w:tr w:rsidR="00922C7E" w:rsidRPr="00922C7E" w14:paraId="116B3CD1" w14:textId="77777777" w:rsidTr="00922C7E">
        <w:trPr>
          <w:trHeight w:val="179"/>
        </w:trPr>
        <w:tc>
          <w:tcPr>
            <w:tcW w:w="12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E0A2" w14:textId="77777777" w:rsidR="00922C7E" w:rsidRPr="00922C7E" w:rsidRDefault="00922C7E" w:rsidP="00922C7E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Discontinuers &gt;12 month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5E73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2,3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3312" w14:textId="77777777" w:rsidR="00922C7E" w:rsidRPr="00922C7E" w:rsidRDefault="00922C7E" w:rsidP="00922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2C7E">
              <w:rPr>
                <w:rFonts w:ascii="Arial" w:eastAsia="Times New Roman" w:hAnsi="Arial" w:cs="Arial"/>
                <w:sz w:val="20"/>
                <w:szCs w:val="20"/>
              </w:rPr>
              <w:t>20.1%</w:t>
            </w:r>
          </w:p>
        </w:tc>
      </w:tr>
    </w:tbl>
    <w:p w14:paraId="40351844" w14:textId="77777777" w:rsidR="00D91D11" w:rsidRDefault="00D91D11" w:rsidP="00A53F99">
      <w:pPr>
        <w:rPr>
          <w:rFonts w:ascii="Arial" w:hAnsi="Arial" w:cs="Arial"/>
          <w:b/>
          <w:bCs/>
          <w:sz w:val="20"/>
          <w:szCs w:val="20"/>
        </w:rPr>
      </w:pPr>
    </w:p>
    <w:p w14:paraId="228476E8" w14:textId="77777777" w:rsidR="00922C7E" w:rsidRDefault="00922C7E" w:rsidP="00A53F99">
      <w:pPr>
        <w:rPr>
          <w:rFonts w:ascii="Arial" w:hAnsi="Arial" w:cs="Arial"/>
          <w:b/>
          <w:bCs/>
          <w:sz w:val="20"/>
          <w:szCs w:val="20"/>
        </w:rPr>
        <w:sectPr w:rsidR="00922C7E" w:rsidSect="00A53F9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740477D" w14:textId="45B27421" w:rsidR="006467C8" w:rsidRPr="00E724D8" w:rsidRDefault="006467C8" w:rsidP="006467C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r w:rsidRPr="00E724D8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E724D8">
        <w:rPr>
          <w:rFonts w:ascii="Arial" w:hAnsi="Arial" w:cs="Arial"/>
          <w:b/>
          <w:bCs/>
          <w:sz w:val="20"/>
          <w:szCs w:val="20"/>
        </w:rPr>
        <w:t xml:space="preserve">. Sample Characteristics by Discontinuation Status </w:t>
      </w:r>
      <w:r>
        <w:rPr>
          <w:rFonts w:ascii="Arial" w:hAnsi="Arial" w:cs="Arial"/>
          <w:b/>
          <w:bCs/>
          <w:sz w:val="20"/>
          <w:szCs w:val="20"/>
        </w:rPr>
        <w:t xml:space="preserve">and Timing of Discontinuation </w:t>
      </w:r>
      <w:r w:rsidRPr="00E724D8">
        <w:rPr>
          <w:rFonts w:ascii="Arial" w:hAnsi="Arial" w:cs="Arial"/>
          <w:b/>
          <w:bCs/>
          <w:sz w:val="20"/>
          <w:szCs w:val="20"/>
        </w:rPr>
        <w:t>Among Elderly Medicare Beneficiaries with CLL/SLL Initiating Ibrutinib</w:t>
      </w:r>
    </w:p>
    <w:tbl>
      <w:tblPr>
        <w:tblW w:w="14497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4147"/>
        <w:gridCol w:w="2520"/>
        <w:gridCol w:w="2700"/>
        <w:gridCol w:w="2610"/>
        <w:gridCol w:w="2520"/>
      </w:tblGrid>
      <w:tr w:rsidR="006467C8" w:rsidRPr="00E724D8" w14:paraId="3889DCCC" w14:textId="77777777" w:rsidTr="00F75F7F">
        <w:trPr>
          <w:trHeight w:val="296"/>
        </w:trPr>
        <w:tc>
          <w:tcPr>
            <w:tcW w:w="41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4E7E" w14:textId="77777777" w:rsidR="006467C8" w:rsidRPr="00E724D8" w:rsidRDefault="006467C8" w:rsidP="00F75F7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079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Discontinuers</w:t>
            </w:r>
          </w:p>
        </w:tc>
        <w:tc>
          <w:tcPr>
            <w:tcW w:w="7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570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continuers</w:t>
            </w:r>
          </w:p>
        </w:tc>
      </w:tr>
      <w:tr w:rsidR="006467C8" w:rsidRPr="00E724D8" w14:paraId="492E0741" w14:textId="77777777" w:rsidTr="00F75F7F">
        <w:trPr>
          <w:trHeight w:val="332"/>
        </w:trPr>
        <w:tc>
          <w:tcPr>
            <w:tcW w:w="41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4080" w14:textId="77777777" w:rsidR="006467C8" w:rsidRPr="00E724D8" w:rsidRDefault="006467C8" w:rsidP="00F75F7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1F6E" w14:textId="77777777" w:rsidR="006467C8" w:rsidRPr="00E724D8" w:rsidRDefault="006467C8" w:rsidP="00F75F7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89E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BBE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≤12 month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8E98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gt;12 months</w:t>
            </w:r>
          </w:p>
        </w:tc>
      </w:tr>
      <w:tr w:rsidR="006467C8" w:rsidRPr="00E724D8" w14:paraId="0BB389F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1EA3" w14:textId="77777777" w:rsidR="006467C8" w:rsidRPr="005D317B" w:rsidRDefault="006467C8" w:rsidP="00F75F7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31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F468" w14:textId="77777777" w:rsidR="006467C8" w:rsidRPr="005D317B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317B">
              <w:rPr>
                <w:rFonts w:ascii="Arial" w:hAnsi="Arial" w:cs="Arial"/>
                <w:color w:val="000000"/>
                <w:sz w:val="20"/>
                <w:szCs w:val="20"/>
              </w:rPr>
              <w:t>41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2587" w14:textId="77777777" w:rsidR="006467C8" w:rsidRPr="005D317B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317B">
              <w:rPr>
                <w:rFonts w:ascii="Arial" w:hAnsi="Arial" w:cs="Arial"/>
                <w:color w:val="000000"/>
                <w:sz w:val="20"/>
                <w:szCs w:val="20"/>
              </w:rPr>
              <w:t>77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8DAD" w14:textId="77777777" w:rsidR="006467C8" w:rsidRPr="005D317B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317B">
              <w:rPr>
                <w:rFonts w:ascii="Arial" w:hAnsi="Arial" w:cs="Arial"/>
                <w:color w:val="000000"/>
                <w:sz w:val="20"/>
                <w:szCs w:val="20"/>
              </w:rPr>
              <w:t>53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F352" w14:textId="77777777" w:rsidR="006467C8" w:rsidRPr="005D317B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317B">
              <w:rPr>
                <w:rFonts w:ascii="Arial" w:hAnsi="Arial" w:cs="Arial"/>
                <w:color w:val="000000"/>
                <w:sz w:val="20"/>
                <w:szCs w:val="20"/>
              </w:rPr>
              <w:t>2386</w:t>
            </w:r>
          </w:p>
        </w:tc>
      </w:tr>
      <w:tr w:rsidR="006467C8" w:rsidRPr="00E724D8" w14:paraId="7EF2FF09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FE1B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Length of available follow-up in years from ibrutinib initiation d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0895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0D82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E261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9F40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37B70FE0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0397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9937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.9 (1.1, 3.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C283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.2 (1.2, 3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0490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.7 (0.9, 2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DA8F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3.2 (2.3, 4.3)</w:t>
            </w:r>
          </w:p>
        </w:tc>
      </w:tr>
      <w:tr w:rsidR="006467C8" w:rsidRPr="00E724D8" w14:paraId="70FC5B2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D48D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EE65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.1 (1.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7452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.4 (1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5208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.0 (1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D540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3.3 (1.3)</w:t>
            </w:r>
          </w:p>
        </w:tc>
      </w:tr>
      <w:tr w:rsidR="006467C8" w:rsidRPr="00E724D8" w14:paraId="13C08B6C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5770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411C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76.4 (6.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A813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77.6 (6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CF6B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78.1 (7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1F0D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76.3 (6.5)</w:t>
            </w:r>
          </w:p>
        </w:tc>
      </w:tr>
      <w:tr w:rsidR="006467C8" w:rsidRPr="00E724D8" w14:paraId="7B6EE6E6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6DA0" w14:textId="77777777" w:rsidR="006467C8" w:rsidRPr="00172660" w:rsidRDefault="006467C8" w:rsidP="00F75F7F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172660">
              <w:rPr>
                <w:rFonts w:ascii="Arial" w:hAnsi="Arial" w:cs="Arial"/>
                <w:sz w:val="20"/>
                <w:szCs w:val="20"/>
              </w:rPr>
              <w:t>&lt;75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C7773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18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4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35DFB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28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7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D320D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18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4.3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9F403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3.6%)</w:t>
            </w:r>
          </w:p>
        </w:tc>
      </w:tr>
      <w:tr w:rsidR="006467C8" w:rsidRPr="00E724D8" w14:paraId="012DBE2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07DA" w14:textId="77777777" w:rsidR="006467C8" w:rsidRPr="00172660" w:rsidRDefault="006467C8" w:rsidP="00F75F7F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172660">
              <w:rPr>
                <w:rFonts w:ascii="Arial" w:hAnsi="Arial" w:cs="Arial"/>
                <w:sz w:val="20"/>
                <w:szCs w:val="20"/>
              </w:rPr>
              <w:t>≥75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43319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22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5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D2C10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48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62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43181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35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65.7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00AE5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2660">
              <w:rPr>
                <w:rFonts w:ascii="Arial" w:hAnsi="Arial" w:cs="Arial"/>
                <w:color w:val="000000"/>
                <w:sz w:val="20"/>
                <w:szCs w:val="20"/>
              </w:rPr>
              <w:t>13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6.4%)</w:t>
            </w:r>
          </w:p>
        </w:tc>
      </w:tr>
      <w:tr w:rsidR="006467C8" w:rsidRPr="00E724D8" w14:paraId="3AE6E6E6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1FD4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5DD1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474 (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E73F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470 (57.7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3E40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3090 (57.7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FF92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380 (57.8%)</w:t>
            </w:r>
          </w:p>
        </w:tc>
      </w:tr>
      <w:tr w:rsidR="006467C8" w:rsidRPr="00E724D8" w14:paraId="129EC30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DE32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CF96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9E5ED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67D5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2DD4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2D1E36E0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E6A3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BDCE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3698 (89.6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71E2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7002 (90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D996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881 (91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23A2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121 (88.9%)</w:t>
            </w:r>
          </w:p>
        </w:tc>
      </w:tr>
      <w:tr w:rsidR="006467C8" w:rsidRPr="00E724D8" w14:paraId="41E219A1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EC23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F06D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82 (6.8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5E6A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92 (6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D92B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304 (5.7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35E3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88 (7.9%)</w:t>
            </w:r>
          </w:p>
        </w:tc>
      </w:tr>
      <w:tr w:rsidR="006467C8" w:rsidRPr="00E724D8" w14:paraId="2B192727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116E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F579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48 (3.6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F2EC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48 (3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1EDE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71 (3.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12C9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77 (3.2%)</w:t>
            </w:r>
          </w:p>
        </w:tc>
      </w:tr>
      <w:tr w:rsidR="006467C8" w:rsidRPr="00E724D8" w14:paraId="0404EB7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FCBC5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39452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1E6A9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EC0E0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20C7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5D74FBD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979C9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51FA2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937 (22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F64D6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621 (20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0390A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134 (21.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D22228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87 (20.4%)</w:t>
            </w:r>
          </w:p>
        </w:tc>
      </w:tr>
      <w:tr w:rsidR="006467C8" w:rsidRPr="00E724D8" w14:paraId="64D70347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D9655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AD1C1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052 (25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A5BE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883 (24.3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45128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291 (24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380F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592 (24.8%)</w:t>
            </w:r>
          </w:p>
        </w:tc>
      </w:tr>
      <w:tr w:rsidR="006467C8" w:rsidRPr="00E724D8" w14:paraId="1D0F5CE3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5B78D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7F604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445 (35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9C9B1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849 (36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F7B14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956 (36.5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57DEE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893 (37.4%)</w:t>
            </w:r>
          </w:p>
        </w:tc>
      </w:tr>
      <w:tr w:rsidR="006467C8" w:rsidRPr="00E724D8" w14:paraId="4728211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B3027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23312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694 (16.8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211E5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389 (17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96283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975 (18.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92287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14 (17.4%)</w:t>
            </w:r>
          </w:p>
        </w:tc>
      </w:tr>
      <w:tr w:rsidR="006467C8" w:rsidRPr="00E724D8" w14:paraId="6DE42B7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8B53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 xml:space="preserve">Ibrutini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ceived as monotherap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2DC8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3726 (90.3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3C83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6761 (87.3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3D7C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612 (86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95D7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149 (90.1%)</w:t>
            </w:r>
          </w:p>
        </w:tc>
      </w:tr>
      <w:tr w:rsidR="006467C8" w:rsidRPr="00E724D8" w14:paraId="71FF53C5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A69A" w14:textId="77777777" w:rsidR="006467C8" w:rsidRPr="00E724D8" w:rsidRDefault="006467C8" w:rsidP="00F75F7F">
            <w:pPr>
              <w:rPr>
                <w:rFonts w:ascii="Arial" w:hAnsi="Arial" w:cs="Arial"/>
                <w:sz w:val="20"/>
                <w:szCs w:val="20"/>
              </w:rPr>
            </w:pPr>
            <w:r w:rsidRPr="00E724D8">
              <w:rPr>
                <w:rFonts w:ascii="Arial" w:hAnsi="Arial" w:cs="Arial"/>
                <w:sz w:val="20"/>
                <w:szCs w:val="20"/>
              </w:rPr>
              <w:t>Ibrutinib dose at initi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24D8">
              <w:rPr>
                <w:rFonts w:ascii="Arial" w:hAnsi="Arial" w:cs="Arial"/>
                <w:sz w:val="20"/>
                <w:szCs w:val="20"/>
              </w:rPr>
              <w:t>≥420 m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5B4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4D8">
              <w:rPr>
                <w:rFonts w:ascii="Arial" w:hAnsi="Arial" w:cs="Arial"/>
                <w:sz w:val="20"/>
                <w:szCs w:val="20"/>
              </w:rPr>
              <w:t>3763 (91.2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A96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4D8">
              <w:rPr>
                <w:rFonts w:ascii="Arial" w:hAnsi="Arial" w:cs="Arial"/>
                <w:sz w:val="20"/>
                <w:szCs w:val="20"/>
              </w:rPr>
              <w:t>7049 (91.0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9CC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4D8">
              <w:rPr>
                <w:rFonts w:ascii="Arial" w:hAnsi="Arial" w:cs="Arial"/>
                <w:sz w:val="20"/>
                <w:szCs w:val="20"/>
              </w:rPr>
              <w:t>4817 (89.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03B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4D8">
              <w:rPr>
                <w:rFonts w:ascii="Arial" w:hAnsi="Arial" w:cs="Arial"/>
                <w:sz w:val="20"/>
                <w:szCs w:val="20"/>
              </w:rPr>
              <w:t>2232 (93.5%)</w:t>
            </w:r>
          </w:p>
        </w:tc>
      </w:tr>
      <w:tr w:rsidR="006467C8" w:rsidRPr="00E724D8" w14:paraId="1698609E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AECA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 xml:space="preserve">Evidence of prior CLL treatment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-month </w:t>
            </w: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pre-index perio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76FE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136 (27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C8F6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783 (35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6AC9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917 (35.8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75FF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866 (36.3%)</w:t>
            </w:r>
          </w:p>
        </w:tc>
      </w:tr>
      <w:tr w:rsidR="006467C8" w:rsidRPr="00E724D8" w14:paraId="29865715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4C7C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of prior CLL treatments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-month </w:t>
            </w: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pre-index period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62F0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5F9E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FEF4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B35A8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77B78C1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8D95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Cytotoxic chemotherap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F558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648 (15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047E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687 (21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31D2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131 (21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1DF1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556 (23.3%)</w:t>
            </w:r>
          </w:p>
        </w:tc>
      </w:tr>
      <w:tr w:rsidR="006467C8" w:rsidRPr="00E724D8" w14:paraId="305480A9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D399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Anti-CD20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389F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943 (22.8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1C75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252 (29.1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8337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558 (29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A0E5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694 (29.1%)</w:t>
            </w:r>
          </w:p>
        </w:tc>
      </w:tr>
      <w:tr w:rsidR="006467C8" w:rsidRPr="00E724D8" w14:paraId="585C0B6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AC8F" w14:textId="77777777" w:rsidR="006467C8" w:rsidRPr="00E724D8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PI3K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0C9A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20 (0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423F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67 (0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4ABF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49 (0.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54E5D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8 (0.8%)</w:t>
            </w:r>
          </w:p>
        </w:tc>
      </w:tr>
      <w:tr w:rsidR="006467C8" w:rsidRPr="00E724D8" w14:paraId="44C1752B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F1B7" w14:textId="77777777" w:rsidR="006467C8" w:rsidRPr="00E724D8" w:rsidRDefault="006467C8" w:rsidP="00F75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NCI-adjusted Charlson comorbidity score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ED30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.3 (1.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242F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.5 (1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05AB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.7 (1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42B6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24D8">
              <w:rPr>
                <w:rFonts w:ascii="Arial" w:hAnsi="Arial" w:cs="Arial"/>
                <w:color w:val="000000"/>
                <w:sz w:val="20"/>
                <w:szCs w:val="20"/>
              </w:rPr>
              <w:t>1.2 (1.6)</w:t>
            </w:r>
          </w:p>
        </w:tc>
      </w:tr>
      <w:tr w:rsidR="006467C8" w:rsidRPr="00E724D8" w14:paraId="3541697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C44B" w14:textId="77777777" w:rsidR="006467C8" w:rsidRPr="00986812" w:rsidRDefault="006467C8" w:rsidP="00F75F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ies in pre-index perio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4F4AA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EF1D7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4943CD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BB01D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644AE2D3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70EEF" w14:textId="77777777" w:rsidR="006467C8" w:rsidRPr="00986812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LL-specific comorbidities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84BC7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3F12AD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C2A7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B6439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61CA32E7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9318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D3BC6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4 (44.9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EFE6E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6 (48.0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7B09A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55 (49.6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F548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1 (44.5%)</w:t>
            </w:r>
          </w:p>
        </w:tc>
      </w:tr>
      <w:tr w:rsidR="006467C8" w:rsidRPr="00E724D8" w14:paraId="11B889EB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FB7F0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103AD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5 (34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AF37D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7 (37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FDB06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4 (37.8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65714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 (35.8%)</w:t>
            </w:r>
          </w:p>
        </w:tc>
      </w:tr>
      <w:tr w:rsidR="006467C8" w:rsidRPr="00E724D8" w14:paraId="47F7104D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AD69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FC7DB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5 (12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6F61D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5 (14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9744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 (14.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BDEB42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7 (15.0%)</w:t>
            </w:r>
          </w:p>
        </w:tc>
      </w:tr>
      <w:tr w:rsidR="006467C8" w:rsidRPr="00E724D8" w14:paraId="29495929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94531" w14:textId="77777777" w:rsidR="006467C8" w:rsidRPr="00986812" w:rsidRDefault="006467C8" w:rsidP="00F75F7F">
            <w:pPr>
              <w:ind w:left="864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20663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4.2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FEC1F9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2 (3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642D8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9 (4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332CC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 (3.5%)</w:t>
            </w:r>
          </w:p>
        </w:tc>
      </w:tr>
      <w:tr w:rsidR="006467C8" w:rsidRPr="00E724D8" w14:paraId="4227410C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E3A54" w14:textId="77777777" w:rsidR="006467C8" w:rsidRPr="00986812" w:rsidRDefault="006467C8" w:rsidP="00F75F7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Cardiovascular comorbiditi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40B0D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CBDEA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28696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6086F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467C8" w:rsidRPr="00E724D8" w14:paraId="0C8F828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7388E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19F9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 (13.9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933A71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6 (19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35E6C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4 (21.7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E439F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2 (13.5%)</w:t>
            </w:r>
          </w:p>
        </w:tc>
      </w:tr>
      <w:tr w:rsidR="006467C8" w:rsidRPr="00E724D8" w14:paraId="2629281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E724A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 xml:space="preserve">Ventricular arrhythmi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C3828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 (10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72985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9 (11.5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4BC0C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5 (12.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30B8A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 (10.2%)</w:t>
            </w:r>
          </w:p>
        </w:tc>
      </w:tr>
      <w:tr w:rsidR="006467C8" w:rsidRPr="00E724D8" w14:paraId="4138BCD2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34456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914C2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 (3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22E40F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0 (4.6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93EB5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 (5.1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844E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 (3.6%)</w:t>
            </w:r>
          </w:p>
        </w:tc>
      </w:tr>
      <w:tr w:rsidR="006467C8" w:rsidRPr="00E724D8" w14:paraId="4E941938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088C6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Conduction disord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7BEE8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 (7.9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7A2EF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 (10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67D075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7 (11.3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B4EA7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 (8.2%)</w:t>
            </w:r>
          </w:p>
        </w:tc>
      </w:tr>
      <w:tr w:rsidR="006467C8" w:rsidRPr="00E724D8" w14:paraId="79262991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85D73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45D207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4 (14.1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973ACB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3 (18.0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B77F4D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9 (20.5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9B62B3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 (12.3%)</w:t>
            </w:r>
          </w:p>
        </w:tc>
      </w:tr>
      <w:tr w:rsidR="006467C8" w:rsidRPr="00E724D8" w14:paraId="39F682AF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596E3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4A5C00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6 (71.9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B86E8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0 (74.9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74F4B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23 (77.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DC780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7 (70.3%)</w:t>
            </w:r>
          </w:p>
        </w:tc>
      </w:tr>
      <w:tr w:rsidR="006467C8" w:rsidRPr="00E724D8" w14:paraId="4BFD9866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045FF" w14:textId="77777777" w:rsidR="006467C8" w:rsidRPr="00986812" w:rsidRDefault="006467C8" w:rsidP="00F75F7F">
            <w:pPr>
              <w:ind w:left="576"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8A19FC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 (1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13A3ED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 (2.7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848A98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 (3.2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C5DEB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(1.8%)</w:t>
            </w:r>
          </w:p>
        </w:tc>
      </w:tr>
      <w:tr w:rsidR="006467C8" w:rsidRPr="00E724D8" w14:paraId="0B730F44" w14:textId="77777777" w:rsidTr="00F75F7F">
        <w:trPr>
          <w:trHeight w:val="300"/>
        </w:trPr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C684E" w14:textId="77777777" w:rsidR="006467C8" w:rsidRPr="00986812" w:rsidRDefault="006467C8" w:rsidP="00F75F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6812">
              <w:rPr>
                <w:rFonts w:ascii="Arial" w:hAnsi="Arial" w:cs="Arial"/>
                <w:color w:val="000000" w:themeColor="text1"/>
                <w:sz w:val="20"/>
                <w:szCs w:val="20"/>
              </w:rPr>
              <w:t>All-cause hospitalization in pre-index perio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CA5DB6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3 (34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7A061A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4 (38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48FE5E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1 (40.5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533DB4" w14:textId="77777777" w:rsidR="006467C8" w:rsidRPr="00E724D8" w:rsidRDefault="006467C8" w:rsidP="00F75F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3 (32.8%)</w:t>
            </w:r>
          </w:p>
        </w:tc>
      </w:tr>
      <w:tr w:rsidR="006467C8" w:rsidRPr="00E724D8" w14:paraId="7836366C" w14:textId="77777777" w:rsidTr="00F75F7F">
        <w:trPr>
          <w:trHeight w:val="300"/>
        </w:trPr>
        <w:tc>
          <w:tcPr>
            <w:tcW w:w="14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441" w14:textId="77777777" w:rsidR="006467C8" w:rsidRPr="00AC0378" w:rsidRDefault="006467C8" w:rsidP="00F75F7F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AC0378">
              <w:rPr>
                <w:rFonts w:ascii="Arial" w:hAnsi="Arial" w:cs="Arial"/>
                <w:iCs/>
                <w:color w:val="000000"/>
                <w:sz w:val="16"/>
                <w:szCs w:val="20"/>
              </w:rPr>
              <w:t>* Other types of CLL treatment were also evaluated such as BCL-2, but these results cannot be reported due to CMS rules prohibiting the reporting of cell sizes &lt;11.</w:t>
            </w:r>
          </w:p>
        </w:tc>
      </w:tr>
    </w:tbl>
    <w:p w14:paraId="5ECDC660" w14:textId="77777777" w:rsidR="00357647" w:rsidRDefault="00357647" w:rsidP="00A53F99">
      <w:pPr>
        <w:rPr>
          <w:rFonts w:ascii="Arial" w:hAnsi="Arial" w:cs="Arial"/>
          <w:b/>
          <w:sz w:val="20"/>
          <w:szCs w:val="20"/>
        </w:rPr>
      </w:pPr>
    </w:p>
    <w:p w14:paraId="48472EDF" w14:textId="780A0D92" w:rsidR="006467C8" w:rsidRDefault="006467C8" w:rsidP="00A53F9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22693F7" w14:textId="330FDF88" w:rsidR="006467C8" w:rsidRPr="00236FC2" w:rsidRDefault="006467C8" w:rsidP="006467C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 Table 4</w:t>
      </w:r>
      <w:r w:rsidRPr="008256D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A53F99">
        <w:rPr>
          <w:rFonts w:ascii="Arial" w:hAnsi="Arial" w:cs="Arial"/>
          <w:b/>
          <w:bCs/>
          <w:sz w:val="20"/>
          <w:szCs w:val="20"/>
        </w:rPr>
        <w:t>Rate of Adverse Events per 1000 Patient-Months of Ibrutinib Treatment Among Elderly Medicare Beneficiaries with CLL/SLL Initiating Ibrutinib by Discontinuation Status</w:t>
      </w:r>
    </w:p>
    <w:tbl>
      <w:tblPr>
        <w:tblW w:w="14418" w:type="dxa"/>
        <w:tblInd w:w="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8"/>
        <w:gridCol w:w="2324"/>
        <w:gridCol w:w="2340"/>
        <w:gridCol w:w="2250"/>
        <w:gridCol w:w="2356"/>
      </w:tblGrid>
      <w:tr w:rsidR="006467C8" w:rsidRPr="00A53F99" w14:paraId="2D3F1830" w14:textId="77777777" w:rsidTr="00F75F7F">
        <w:trPr>
          <w:trHeight w:val="286"/>
        </w:trPr>
        <w:tc>
          <w:tcPr>
            <w:tcW w:w="5148" w:type="dxa"/>
            <w:vMerge w:val="restart"/>
            <w:shd w:val="clear" w:color="auto" w:fill="auto"/>
            <w:vAlign w:val="center"/>
            <w:hideMark/>
          </w:tcPr>
          <w:p w14:paraId="1D071A3D" w14:textId="77777777" w:rsidR="006467C8" w:rsidRPr="00A53F99" w:rsidRDefault="006467C8" w:rsidP="00F75F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  <w:hideMark/>
          </w:tcPr>
          <w:p w14:paraId="34864FC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-Discontinuers</w:t>
            </w:r>
          </w:p>
        </w:tc>
        <w:tc>
          <w:tcPr>
            <w:tcW w:w="6946" w:type="dxa"/>
            <w:gridSpan w:val="3"/>
            <w:shd w:val="clear" w:color="auto" w:fill="auto"/>
            <w:vAlign w:val="center"/>
            <w:hideMark/>
          </w:tcPr>
          <w:p w14:paraId="1FAF904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scontinuers</w:t>
            </w:r>
          </w:p>
        </w:tc>
      </w:tr>
      <w:tr w:rsidR="006467C8" w:rsidRPr="00A53F99" w14:paraId="5B2000A4" w14:textId="77777777" w:rsidTr="00F75F7F">
        <w:trPr>
          <w:trHeight w:val="286"/>
        </w:trPr>
        <w:tc>
          <w:tcPr>
            <w:tcW w:w="5148" w:type="dxa"/>
            <w:vMerge/>
            <w:shd w:val="clear" w:color="auto" w:fill="auto"/>
            <w:vAlign w:val="center"/>
            <w:hideMark/>
          </w:tcPr>
          <w:p w14:paraId="688FB0D8" w14:textId="77777777" w:rsidR="006467C8" w:rsidRPr="00A53F99" w:rsidRDefault="006467C8" w:rsidP="00F75F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auto"/>
            <w:vAlign w:val="center"/>
            <w:hideMark/>
          </w:tcPr>
          <w:p w14:paraId="6B802C47" w14:textId="77777777" w:rsidR="006467C8" w:rsidRPr="00A53F99" w:rsidRDefault="006467C8" w:rsidP="00F75F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F2F898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BB722E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≤12 months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B1837C3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gt;12 months</w:t>
            </w:r>
          </w:p>
        </w:tc>
      </w:tr>
      <w:tr w:rsidR="006467C8" w:rsidRPr="00A53F99" w14:paraId="3BA97391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75C57462" w14:textId="77777777" w:rsidR="006467C8" w:rsidRPr="00A53F99" w:rsidRDefault="006467C8" w:rsidP="00F75F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 Sample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330EC784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908ECC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670F96B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vAlign w:val="center"/>
            <w:hideMark/>
          </w:tcPr>
          <w:p w14:paraId="771D574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72A41C33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6EC34D6D" w14:textId="77777777" w:rsidR="006467C8" w:rsidRPr="00A53F99" w:rsidRDefault="006467C8" w:rsidP="00F75F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557E40F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412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78E183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742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143FEC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5356</w:t>
            </w:r>
          </w:p>
        </w:tc>
        <w:tc>
          <w:tcPr>
            <w:tcW w:w="2356" w:type="dxa"/>
            <w:shd w:val="clear" w:color="auto" w:fill="auto"/>
            <w:vAlign w:val="center"/>
            <w:hideMark/>
          </w:tcPr>
          <w:p w14:paraId="3892CBE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386</w:t>
            </w:r>
          </w:p>
        </w:tc>
      </w:tr>
      <w:tr w:rsidR="006467C8" w:rsidRPr="00A53F99" w14:paraId="2133521B" w14:textId="77777777" w:rsidTr="00F75F7F">
        <w:trPr>
          <w:trHeight w:val="731"/>
        </w:trPr>
        <w:tc>
          <w:tcPr>
            <w:tcW w:w="5148" w:type="dxa"/>
            <w:shd w:val="clear" w:color="auto" w:fill="auto"/>
            <w:vAlign w:val="center"/>
            <w:hideMark/>
          </w:tcPr>
          <w:p w14:paraId="1CDAC9D7" w14:textId="77777777" w:rsidR="006467C8" w:rsidRPr="00A53F99" w:rsidRDefault="006467C8" w:rsidP="00F75F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mber of </w:t>
            </w: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-months</w:t>
            </w: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ibrutinib initiation date until discontinuation for discontinuers or until end of follow-up for non-discontinuers </w:t>
            </w:r>
          </w:p>
        </w:tc>
        <w:tc>
          <w:tcPr>
            <w:tcW w:w="2324" w:type="dxa"/>
            <w:shd w:val="clear" w:color="auto" w:fill="auto"/>
            <w:vAlign w:val="bottom"/>
            <w:hideMark/>
          </w:tcPr>
          <w:p w14:paraId="107DF39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07,9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AF650A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85,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667FFE7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2,551</w:t>
            </w:r>
          </w:p>
        </w:tc>
        <w:tc>
          <w:tcPr>
            <w:tcW w:w="2356" w:type="dxa"/>
            <w:shd w:val="clear" w:color="auto" w:fill="auto"/>
            <w:vAlign w:val="bottom"/>
            <w:hideMark/>
          </w:tcPr>
          <w:p w14:paraId="5752DE9F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2,5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6467C8" w:rsidRPr="00A53F99" w14:paraId="27292F11" w14:textId="77777777" w:rsidTr="00F75F7F">
        <w:trPr>
          <w:trHeight w:val="487"/>
        </w:trPr>
        <w:tc>
          <w:tcPr>
            <w:tcW w:w="5148" w:type="dxa"/>
            <w:shd w:val="clear" w:color="auto" w:fill="auto"/>
            <w:vAlign w:val="center"/>
            <w:hideMark/>
          </w:tcPr>
          <w:p w14:paraId="48E18F34" w14:textId="77777777" w:rsidR="006467C8" w:rsidRPr="00A53F99" w:rsidRDefault="006467C8" w:rsidP="00F75F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cidence rate of adverse events per 1000 patient-months*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103F9CF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375E98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D8DB20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vAlign w:val="center"/>
            <w:hideMark/>
          </w:tcPr>
          <w:p w14:paraId="0FF4388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192774C8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71FF7677" w14:textId="77777777" w:rsidR="006467C8" w:rsidRPr="00A53F99" w:rsidRDefault="006467C8" w:rsidP="00F75F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Type of adverse event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070A48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C6474B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DF11D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CBCFC4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7789F5F0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19B7E497" w14:textId="77777777" w:rsidR="006467C8" w:rsidRPr="00A53F99" w:rsidRDefault="006467C8" w:rsidP="00F75F7F">
            <w:pPr>
              <w:ind w:firstLineChars="200"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EC936B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44FDB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C6639F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AE8943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37E05C97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02ACE5D0" w14:textId="77777777" w:rsidR="006467C8" w:rsidRPr="004A659E" w:rsidRDefault="006467C8" w:rsidP="00F75F7F">
            <w:pPr>
              <w:ind w:firstLineChars="400" w:firstLine="8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DF9062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56DB26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61042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0E97954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9.3</w:t>
            </w:r>
          </w:p>
        </w:tc>
      </w:tr>
      <w:tr w:rsidR="006467C8" w:rsidRPr="00A53F99" w14:paraId="5EE20C0F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354CD4DD" w14:textId="77777777" w:rsidR="006467C8" w:rsidRPr="004A659E" w:rsidRDefault="006467C8" w:rsidP="00F75F7F">
            <w:pPr>
              <w:ind w:firstLineChars="400" w:firstLine="8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cytopeni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F8EEB1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8DEA6A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AC3CD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AA60A3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</w:p>
        </w:tc>
      </w:tr>
      <w:tr w:rsidR="006467C8" w:rsidRPr="00A53F99" w14:paraId="18132792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20F58ADF" w14:textId="77777777" w:rsidR="006467C8" w:rsidRPr="004A659E" w:rsidRDefault="006467C8" w:rsidP="00F75F7F">
            <w:pPr>
              <w:ind w:firstLineChars="400" w:firstLine="8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Neutropeni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6DD445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192667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72907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7E1C206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6467C8" w:rsidRPr="00A53F99" w14:paraId="36D8A63C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31E1C91B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Febrile neutropeni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DECEC1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529518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D29332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09B74B3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6467C8" w:rsidRPr="00A53F99" w14:paraId="0AEAB60B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306E0FE8" w14:textId="77777777" w:rsidR="006467C8" w:rsidRPr="004A659E" w:rsidRDefault="006467C8" w:rsidP="00F75F7F">
            <w:pPr>
              <w:ind w:firstLineChars="200"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Non-hematologic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965156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5F27C9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A174FB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711A4C3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342E8EE7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6956785E" w14:textId="77777777" w:rsidR="006467C8" w:rsidRPr="004A659E" w:rsidRDefault="006467C8" w:rsidP="00F75F7F">
            <w:pPr>
              <w:ind w:firstLineChars="400" w:firstLine="8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554AD14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C80A69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82DB6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D279FE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5EEB1263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792D04EA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F226C6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6A5C51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087187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9C252B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9.7</w:t>
            </w:r>
          </w:p>
        </w:tc>
      </w:tr>
      <w:tr w:rsidR="006467C8" w:rsidRPr="00A53F99" w14:paraId="2F0974CD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7B2D41BE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entricular arrhythmia 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24017C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FDDDE0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9B821E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1DB8EFF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6467C8" w:rsidRPr="00A53F99" w14:paraId="0DABC3C2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18D29DBD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omyopathy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2FA172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F57158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E288A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FA164FB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6467C8" w:rsidRPr="00A53F99" w14:paraId="35CFECDA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1181A366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Conduction disorders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566433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F2C7F0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12DDC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43D3F7A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6467C8" w:rsidRPr="00A53F99" w14:paraId="18242FE7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04BE295C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E4570D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9058C7E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EB88B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AE82D7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6467C8" w:rsidRPr="00A53F99" w14:paraId="167FF466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3F4E8151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1C3D67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1069AF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57407D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F5DA49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0</w:t>
            </w:r>
          </w:p>
        </w:tc>
      </w:tr>
      <w:tr w:rsidR="006467C8" w:rsidRPr="00A53F99" w14:paraId="234BA16A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45CFA1BB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97C510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13C9DE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82A18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77A8BA3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6467C8" w:rsidRPr="00A53F99" w14:paraId="21C7B416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277C3800" w14:textId="77777777" w:rsidR="006467C8" w:rsidRPr="004A659E" w:rsidRDefault="006467C8" w:rsidP="00F75F7F">
            <w:pPr>
              <w:ind w:firstLineChars="400" w:firstLine="8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Non-cardiovascular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37D1F54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227D6B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D653EB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022CAB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67C8" w:rsidRPr="00A53F99" w14:paraId="7768F093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05546F29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Arthralgia/myalgi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339301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3F6C50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F1CC9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342093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5.9</w:t>
            </w:r>
          </w:p>
        </w:tc>
      </w:tr>
      <w:tr w:rsidR="006467C8" w:rsidRPr="00A53F99" w14:paraId="37324BBC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0FE236EF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Hemorrhage/bleeding, any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462284B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4B0AB4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8A86BB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039DF2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6467C8" w:rsidRPr="00A53F99" w14:paraId="52462652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1F90351B" w14:textId="77777777" w:rsidR="006467C8" w:rsidRPr="004A659E" w:rsidRDefault="006467C8" w:rsidP="00F75F7F">
            <w:pPr>
              <w:ind w:firstLineChars="800" w:firstLine="16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Hemorrhage/bleeding, definite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A51FD0F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66627C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0FE1F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45CAC2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6467C8" w:rsidRPr="00A53F99" w14:paraId="3B9FA650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6838E7CF" w14:textId="77777777" w:rsidR="006467C8" w:rsidRPr="004A659E" w:rsidRDefault="006467C8" w:rsidP="00F75F7F">
            <w:pPr>
              <w:ind w:firstLineChars="800" w:firstLine="16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Hemorrhage/bleeding, possible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A21F01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304F19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FB5B12E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585B24C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4.9</w:t>
            </w:r>
          </w:p>
        </w:tc>
      </w:tr>
      <w:tr w:rsidR="006467C8" w:rsidRPr="00A53F99" w14:paraId="60679656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76BC1CBB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Infection, any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9A731B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E29FB3E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B9825E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6F216F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7.3</w:t>
            </w:r>
          </w:p>
        </w:tc>
      </w:tr>
      <w:tr w:rsidR="006467C8" w:rsidRPr="00A53F99" w14:paraId="0C67D40F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00FF3936" w14:textId="77777777" w:rsidR="006467C8" w:rsidRPr="004A659E" w:rsidRDefault="006467C8" w:rsidP="00F75F7F">
            <w:pPr>
              <w:ind w:firstLineChars="800" w:firstLine="16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Infection, sepsis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A42898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5A31A1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2D016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629BC1D4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6467C8" w:rsidRPr="00A53F99" w14:paraId="128BC286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063F0876" w14:textId="77777777" w:rsidR="006467C8" w:rsidRPr="004A659E" w:rsidRDefault="006467C8" w:rsidP="00F75F7F">
            <w:pPr>
              <w:ind w:firstLineChars="800" w:firstLine="16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Infection, other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B34558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1C1305F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B6985A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2A3A1D8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8.2</w:t>
            </w:r>
          </w:p>
        </w:tc>
      </w:tr>
      <w:tr w:rsidR="006467C8" w:rsidRPr="00A53F99" w14:paraId="24CA1EEC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16B25989" w14:textId="77777777" w:rsidR="006467C8" w:rsidRPr="004A659E" w:rsidRDefault="006467C8" w:rsidP="00F75F7F">
            <w:pPr>
              <w:ind w:firstLineChars="800" w:firstLine="16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Infection, pneumoni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5321A1DA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4B142B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5185A4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0D80E47C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</w:tr>
      <w:tr w:rsidR="006467C8" w:rsidRPr="00A53F99" w14:paraId="7A3F0679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79110E36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iarrhe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E5B1C9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86480C8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AD4DC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D8D8BF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</w:tr>
      <w:tr w:rsidR="006467C8" w:rsidRPr="00A53F99" w14:paraId="21921867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5EE8534E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1D0C13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910159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ED66CF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F8DE4E0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8.3</w:t>
            </w:r>
          </w:p>
        </w:tc>
      </w:tr>
      <w:tr w:rsidR="006467C8" w:rsidRPr="00A53F99" w14:paraId="695A64CF" w14:textId="77777777" w:rsidTr="00F75F7F">
        <w:trPr>
          <w:trHeight w:val="286"/>
        </w:trPr>
        <w:tc>
          <w:tcPr>
            <w:tcW w:w="5148" w:type="dxa"/>
            <w:shd w:val="clear" w:color="auto" w:fill="auto"/>
            <w:noWrap/>
            <w:vAlign w:val="center"/>
            <w:hideMark/>
          </w:tcPr>
          <w:p w14:paraId="7CBEF5A4" w14:textId="77777777" w:rsidR="006467C8" w:rsidRPr="004A659E" w:rsidRDefault="006467C8" w:rsidP="00F75F7F">
            <w:pPr>
              <w:ind w:firstLineChars="600" w:firstLine="1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Nausea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44E286B2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15626B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182255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35E9E747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6467C8" w:rsidRPr="00A53F99" w14:paraId="59B29830" w14:textId="77777777" w:rsidTr="00F75F7F">
        <w:trPr>
          <w:trHeight w:val="286"/>
        </w:trPr>
        <w:tc>
          <w:tcPr>
            <w:tcW w:w="5148" w:type="dxa"/>
            <w:shd w:val="clear" w:color="auto" w:fill="auto"/>
            <w:vAlign w:val="center"/>
            <w:hideMark/>
          </w:tcPr>
          <w:p w14:paraId="4BDA471E" w14:textId="77777777" w:rsidR="006467C8" w:rsidRPr="004A659E" w:rsidRDefault="006467C8" w:rsidP="00F75F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9E">
              <w:rPr>
                <w:rFonts w:ascii="Arial" w:hAnsi="Arial" w:cs="Arial"/>
                <w:color w:val="000000" w:themeColor="text1"/>
                <w:sz w:val="20"/>
                <w:szCs w:val="20"/>
              </w:rPr>
              <w:t>Any of the above adverse events of interest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FE735A6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401DC6D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720123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140.2</w:t>
            </w:r>
          </w:p>
        </w:tc>
        <w:tc>
          <w:tcPr>
            <w:tcW w:w="2356" w:type="dxa"/>
            <w:shd w:val="clear" w:color="auto" w:fill="auto"/>
            <w:noWrap/>
            <w:vAlign w:val="center"/>
            <w:hideMark/>
          </w:tcPr>
          <w:p w14:paraId="1EA276C1" w14:textId="77777777" w:rsidR="006467C8" w:rsidRPr="00A53F99" w:rsidRDefault="006467C8" w:rsidP="00F75F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3F99">
              <w:rPr>
                <w:rFonts w:ascii="Arial" w:hAnsi="Arial" w:cs="Arial"/>
                <w:color w:val="000000" w:themeColor="text1"/>
                <w:sz w:val="20"/>
                <w:szCs w:val="20"/>
              </w:rPr>
              <w:t>34.5</w:t>
            </w:r>
          </w:p>
        </w:tc>
      </w:tr>
    </w:tbl>
    <w:p w14:paraId="33854D9E" w14:textId="77777777" w:rsidR="006467C8" w:rsidRDefault="006467C8" w:rsidP="006467C8">
      <w:pPr>
        <w:rPr>
          <w:rFonts w:ascii="Arial" w:hAnsi="Arial" w:cs="Arial"/>
          <w:sz w:val="20"/>
          <w:szCs w:val="20"/>
        </w:rPr>
      </w:pPr>
    </w:p>
    <w:p w14:paraId="34B796F2" w14:textId="77777777" w:rsidR="006467C8" w:rsidRPr="00A53F99" w:rsidRDefault="006467C8" w:rsidP="00A53F99">
      <w:pPr>
        <w:rPr>
          <w:rFonts w:ascii="Arial" w:hAnsi="Arial" w:cs="Arial"/>
          <w:b/>
          <w:sz w:val="20"/>
          <w:szCs w:val="20"/>
        </w:rPr>
      </w:pPr>
    </w:p>
    <w:sectPr w:rsidR="006467C8" w:rsidRPr="00A53F99" w:rsidSect="00A53F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C87F1" w14:textId="77777777" w:rsidR="00227ABB" w:rsidRDefault="00227ABB" w:rsidP="0086721D">
      <w:r>
        <w:separator/>
      </w:r>
    </w:p>
  </w:endnote>
  <w:endnote w:type="continuationSeparator" w:id="0">
    <w:p w14:paraId="282FC97C" w14:textId="77777777" w:rsidR="00227ABB" w:rsidRDefault="00227ABB" w:rsidP="00867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9957028"/>
      <w:docPartObj>
        <w:docPartGallery w:val="Page Numbers (Bottom of Page)"/>
        <w:docPartUnique/>
      </w:docPartObj>
    </w:sdtPr>
    <w:sdtContent>
      <w:p w14:paraId="0508AC63" w14:textId="3BE03376" w:rsidR="00665EAC" w:rsidRDefault="00665EAC" w:rsidP="00665E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1F4E3A" w14:textId="77777777" w:rsidR="00665EAC" w:rsidRDefault="00665EAC" w:rsidP="00BE6B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59990443"/>
      <w:docPartObj>
        <w:docPartGallery w:val="Page Numbers (Bottom of Page)"/>
        <w:docPartUnique/>
      </w:docPartObj>
    </w:sdtPr>
    <w:sdtContent>
      <w:p w14:paraId="47715C10" w14:textId="2D4CA502" w:rsidR="00665EAC" w:rsidRPr="00F53BD2" w:rsidRDefault="00665EAC" w:rsidP="00665EA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F53BD2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53BD2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53BD2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F53BD2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F53BD2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BA30130" w14:textId="77777777" w:rsidR="00665EAC" w:rsidRPr="00F53BD2" w:rsidRDefault="00665EAC" w:rsidP="00BE6B5B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C6875" w14:textId="77777777" w:rsidR="00227ABB" w:rsidRDefault="00227ABB" w:rsidP="0086721D">
      <w:r>
        <w:separator/>
      </w:r>
    </w:p>
  </w:footnote>
  <w:footnote w:type="continuationSeparator" w:id="0">
    <w:p w14:paraId="27D1712A" w14:textId="77777777" w:rsidR="00227ABB" w:rsidRDefault="00227ABB" w:rsidP="008672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C2752" w14:textId="16B9E37F" w:rsidR="00665EAC" w:rsidRDefault="00665EAC" w:rsidP="0086721D">
    <w:pPr>
      <w:pStyle w:val="Header"/>
      <w:jc w:val="center"/>
      <w:rPr>
        <w:rFonts w:ascii="Arial" w:hAnsi="Arial" w:cs="Arial"/>
        <w:i/>
        <w:iCs/>
        <w:sz w:val="20"/>
        <w:szCs w:val="20"/>
      </w:rPr>
    </w:pPr>
    <w:r w:rsidRPr="0086721D">
      <w:rPr>
        <w:rFonts w:ascii="Arial" w:hAnsi="Arial" w:cs="Arial"/>
        <w:i/>
        <w:iCs/>
        <w:sz w:val="20"/>
        <w:szCs w:val="20"/>
      </w:rPr>
      <w:t>CONFIDENTIAL</w:t>
    </w:r>
    <w:r>
      <w:rPr>
        <w:rFonts w:ascii="Arial" w:hAnsi="Arial" w:cs="Arial"/>
        <w:i/>
        <w:iCs/>
        <w:sz w:val="20"/>
        <w:szCs w:val="20"/>
      </w:rPr>
      <w:t xml:space="preserve"> – Do not circulate without </w:t>
    </w:r>
    <w:proofErr w:type="gramStart"/>
    <w:r>
      <w:rPr>
        <w:rFonts w:ascii="Arial" w:hAnsi="Arial" w:cs="Arial"/>
        <w:i/>
        <w:iCs/>
        <w:sz w:val="20"/>
        <w:szCs w:val="20"/>
      </w:rPr>
      <w:t>permission</w:t>
    </w:r>
    <w:proofErr w:type="gramEnd"/>
  </w:p>
  <w:p w14:paraId="74593AB4" w14:textId="77777777" w:rsidR="00665EAC" w:rsidRPr="0086721D" w:rsidRDefault="00665EAC" w:rsidP="0086721D">
    <w:pPr>
      <w:pStyle w:val="Header"/>
      <w:jc w:val="center"/>
      <w:rPr>
        <w:rFonts w:ascii="Arial" w:hAnsi="Arial" w:cs="Arial"/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83B11"/>
    <w:multiLevelType w:val="hybridMultilevel"/>
    <w:tmpl w:val="F2B83ABE"/>
    <w:lvl w:ilvl="0" w:tplc="E59E779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141EE"/>
    <w:multiLevelType w:val="hybridMultilevel"/>
    <w:tmpl w:val="09E62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C185C"/>
    <w:multiLevelType w:val="hybridMultilevel"/>
    <w:tmpl w:val="284076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DB8873BE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90630C"/>
    <w:multiLevelType w:val="hybridMultilevel"/>
    <w:tmpl w:val="F83CBC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15F8E"/>
    <w:multiLevelType w:val="hybridMultilevel"/>
    <w:tmpl w:val="4510C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16E43"/>
    <w:multiLevelType w:val="multilevel"/>
    <w:tmpl w:val="BF04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432C43"/>
    <w:multiLevelType w:val="hybridMultilevel"/>
    <w:tmpl w:val="007ABDF2"/>
    <w:lvl w:ilvl="0" w:tplc="04090013">
      <w:start w:val="1"/>
      <w:numFmt w:val="upperRoman"/>
      <w:lvlText w:val="%1."/>
      <w:lvlJc w:val="right"/>
      <w:pPr>
        <w:ind w:left="720" w:hanging="360"/>
      </w:pPr>
      <w:rPr>
        <w:b/>
        <w:bCs w:val="0"/>
      </w:rPr>
    </w:lvl>
    <w:lvl w:ilvl="1" w:tplc="A45AA03C">
      <w:start w:val="1"/>
      <w:numFmt w:val="lowerLetter"/>
      <w:lvlText w:val="%2."/>
      <w:lvlJc w:val="left"/>
      <w:pPr>
        <w:ind w:left="1440" w:hanging="360"/>
      </w:pPr>
      <w:rPr>
        <w:b/>
        <w:bCs w:val="0"/>
      </w:rPr>
    </w:lvl>
    <w:lvl w:ilvl="2" w:tplc="A2263EC0">
      <w:start w:val="1"/>
      <w:numFmt w:val="lowerRoman"/>
      <w:lvlText w:val="%3."/>
      <w:lvlJc w:val="right"/>
      <w:pPr>
        <w:ind w:left="2160" w:hanging="180"/>
      </w:pPr>
      <w:rPr>
        <w:b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8023B"/>
    <w:multiLevelType w:val="hybridMultilevel"/>
    <w:tmpl w:val="4B661A4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9470E44"/>
    <w:multiLevelType w:val="hybridMultilevel"/>
    <w:tmpl w:val="CBA02EDA"/>
    <w:lvl w:ilvl="0" w:tplc="C164CBC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C820E95"/>
    <w:multiLevelType w:val="hybridMultilevel"/>
    <w:tmpl w:val="2FD8F6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F303496"/>
    <w:multiLevelType w:val="hybridMultilevel"/>
    <w:tmpl w:val="4B661A4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0A46E2"/>
    <w:multiLevelType w:val="hybridMultilevel"/>
    <w:tmpl w:val="4B661A4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1857CA2"/>
    <w:multiLevelType w:val="hybridMultilevel"/>
    <w:tmpl w:val="4B661A4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91E635B"/>
    <w:multiLevelType w:val="hybridMultilevel"/>
    <w:tmpl w:val="E12CF7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6F1900"/>
    <w:multiLevelType w:val="hybridMultilevel"/>
    <w:tmpl w:val="88966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940062"/>
    <w:multiLevelType w:val="multilevel"/>
    <w:tmpl w:val="B372C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0533A2"/>
    <w:multiLevelType w:val="hybridMultilevel"/>
    <w:tmpl w:val="FC7CE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459064">
    <w:abstractNumId w:val="5"/>
  </w:num>
  <w:num w:numId="2" w16cid:durableId="2118326026">
    <w:abstractNumId w:val="15"/>
  </w:num>
  <w:num w:numId="3" w16cid:durableId="295912454">
    <w:abstractNumId w:val="16"/>
  </w:num>
  <w:num w:numId="4" w16cid:durableId="2088455180">
    <w:abstractNumId w:val="3"/>
  </w:num>
  <w:num w:numId="5" w16cid:durableId="359816174">
    <w:abstractNumId w:val="12"/>
  </w:num>
  <w:num w:numId="6" w16cid:durableId="2052724480">
    <w:abstractNumId w:val="11"/>
  </w:num>
  <w:num w:numId="7" w16cid:durableId="734011039">
    <w:abstractNumId w:val="7"/>
  </w:num>
  <w:num w:numId="8" w16cid:durableId="2100057171">
    <w:abstractNumId w:val="10"/>
  </w:num>
  <w:num w:numId="9" w16cid:durableId="40790979">
    <w:abstractNumId w:val="2"/>
  </w:num>
  <w:num w:numId="10" w16cid:durableId="1422680673">
    <w:abstractNumId w:val="13"/>
  </w:num>
  <w:num w:numId="11" w16cid:durableId="1673145966">
    <w:abstractNumId w:val="1"/>
  </w:num>
  <w:num w:numId="12" w16cid:durableId="769858634">
    <w:abstractNumId w:val="8"/>
  </w:num>
  <w:num w:numId="13" w16cid:durableId="2117478956">
    <w:abstractNumId w:val="9"/>
  </w:num>
  <w:num w:numId="14" w16cid:durableId="1702778643">
    <w:abstractNumId w:val="4"/>
  </w:num>
  <w:num w:numId="15" w16cid:durableId="529683833">
    <w:abstractNumId w:val="14"/>
  </w:num>
  <w:num w:numId="16" w16cid:durableId="356931516">
    <w:abstractNumId w:val="6"/>
  </w:num>
  <w:num w:numId="17" w16cid:durableId="1399594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9C"/>
    <w:rsid w:val="00003597"/>
    <w:rsid w:val="00020A18"/>
    <w:rsid w:val="0002386B"/>
    <w:rsid w:val="00030FDC"/>
    <w:rsid w:val="00035EA8"/>
    <w:rsid w:val="0003647E"/>
    <w:rsid w:val="00046A27"/>
    <w:rsid w:val="000472BB"/>
    <w:rsid w:val="00060BB0"/>
    <w:rsid w:val="000610D8"/>
    <w:rsid w:val="000753B3"/>
    <w:rsid w:val="00076D56"/>
    <w:rsid w:val="000820B4"/>
    <w:rsid w:val="00090B76"/>
    <w:rsid w:val="000B2456"/>
    <w:rsid w:val="000B3ED6"/>
    <w:rsid w:val="000C0F07"/>
    <w:rsid w:val="000D5526"/>
    <w:rsid w:val="000E6FCF"/>
    <w:rsid w:val="000F7A61"/>
    <w:rsid w:val="00100CE3"/>
    <w:rsid w:val="00113131"/>
    <w:rsid w:val="00117071"/>
    <w:rsid w:val="001406DA"/>
    <w:rsid w:val="0014236F"/>
    <w:rsid w:val="001466F5"/>
    <w:rsid w:val="00150F31"/>
    <w:rsid w:val="00153393"/>
    <w:rsid w:val="00156C03"/>
    <w:rsid w:val="00163B32"/>
    <w:rsid w:val="00165D26"/>
    <w:rsid w:val="00167390"/>
    <w:rsid w:val="00170AD4"/>
    <w:rsid w:val="00172660"/>
    <w:rsid w:val="00172BE2"/>
    <w:rsid w:val="00184550"/>
    <w:rsid w:val="001B2512"/>
    <w:rsid w:val="001C3327"/>
    <w:rsid w:val="001C715C"/>
    <w:rsid w:val="001D79F2"/>
    <w:rsid w:val="001E0C5B"/>
    <w:rsid w:val="001F050F"/>
    <w:rsid w:val="00201CEF"/>
    <w:rsid w:val="00213C4F"/>
    <w:rsid w:val="00227ABB"/>
    <w:rsid w:val="00236FC2"/>
    <w:rsid w:val="002413CF"/>
    <w:rsid w:val="00245480"/>
    <w:rsid w:val="0025098E"/>
    <w:rsid w:val="002511E2"/>
    <w:rsid w:val="002551AA"/>
    <w:rsid w:val="00257D49"/>
    <w:rsid w:val="00260DDC"/>
    <w:rsid w:val="00264988"/>
    <w:rsid w:val="0026723C"/>
    <w:rsid w:val="00273FE2"/>
    <w:rsid w:val="00274F43"/>
    <w:rsid w:val="00286990"/>
    <w:rsid w:val="002873AD"/>
    <w:rsid w:val="00295425"/>
    <w:rsid w:val="00297DF1"/>
    <w:rsid w:val="002A529A"/>
    <w:rsid w:val="002A618A"/>
    <w:rsid w:val="002C0798"/>
    <w:rsid w:val="002C3B0B"/>
    <w:rsid w:val="002C40B9"/>
    <w:rsid w:val="002E2FC4"/>
    <w:rsid w:val="002E5D37"/>
    <w:rsid w:val="002F70AE"/>
    <w:rsid w:val="002F799D"/>
    <w:rsid w:val="00300C4B"/>
    <w:rsid w:val="00333A01"/>
    <w:rsid w:val="003364F4"/>
    <w:rsid w:val="0034201B"/>
    <w:rsid w:val="00342E50"/>
    <w:rsid w:val="00356F1D"/>
    <w:rsid w:val="00357647"/>
    <w:rsid w:val="003713AC"/>
    <w:rsid w:val="003713E6"/>
    <w:rsid w:val="00373C74"/>
    <w:rsid w:val="003810D3"/>
    <w:rsid w:val="003A408D"/>
    <w:rsid w:val="003B5C65"/>
    <w:rsid w:val="003B5C86"/>
    <w:rsid w:val="003B7D4E"/>
    <w:rsid w:val="003F53E2"/>
    <w:rsid w:val="00400EDC"/>
    <w:rsid w:val="004042DF"/>
    <w:rsid w:val="00412F40"/>
    <w:rsid w:val="004169B8"/>
    <w:rsid w:val="00420100"/>
    <w:rsid w:val="00423217"/>
    <w:rsid w:val="004272E5"/>
    <w:rsid w:val="0043366E"/>
    <w:rsid w:val="004405B6"/>
    <w:rsid w:val="00450326"/>
    <w:rsid w:val="00460415"/>
    <w:rsid w:val="00463D83"/>
    <w:rsid w:val="00464AF2"/>
    <w:rsid w:val="00474B6B"/>
    <w:rsid w:val="004873D3"/>
    <w:rsid w:val="004A014B"/>
    <w:rsid w:val="004A659E"/>
    <w:rsid w:val="004B3860"/>
    <w:rsid w:val="004B6AFE"/>
    <w:rsid w:val="004C7EED"/>
    <w:rsid w:val="004D7BD0"/>
    <w:rsid w:val="004F0569"/>
    <w:rsid w:val="004F67DF"/>
    <w:rsid w:val="00505C13"/>
    <w:rsid w:val="00506FFA"/>
    <w:rsid w:val="0051203F"/>
    <w:rsid w:val="00512A12"/>
    <w:rsid w:val="00516E07"/>
    <w:rsid w:val="005314C9"/>
    <w:rsid w:val="0057055E"/>
    <w:rsid w:val="00570D5A"/>
    <w:rsid w:val="00587DF8"/>
    <w:rsid w:val="005924E3"/>
    <w:rsid w:val="005B3C61"/>
    <w:rsid w:val="005D1F30"/>
    <w:rsid w:val="005D2DC2"/>
    <w:rsid w:val="005D317B"/>
    <w:rsid w:val="005E5779"/>
    <w:rsid w:val="005F6881"/>
    <w:rsid w:val="00640687"/>
    <w:rsid w:val="006442BF"/>
    <w:rsid w:val="006467C8"/>
    <w:rsid w:val="00663A73"/>
    <w:rsid w:val="00665EAC"/>
    <w:rsid w:val="006A16BB"/>
    <w:rsid w:val="006A333C"/>
    <w:rsid w:val="006C5842"/>
    <w:rsid w:val="006F7DB2"/>
    <w:rsid w:val="007029F8"/>
    <w:rsid w:val="00706673"/>
    <w:rsid w:val="007072A2"/>
    <w:rsid w:val="007176BE"/>
    <w:rsid w:val="00726BCE"/>
    <w:rsid w:val="007324B2"/>
    <w:rsid w:val="007343EA"/>
    <w:rsid w:val="00751112"/>
    <w:rsid w:val="007624E6"/>
    <w:rsid w:val="007841E9"/>
    <w:rsid w:val="007B1B91"/>
    <w:rsid w:val="007B3713"/>
    <w:rsid w:val="007B4F89"/>
    <w:rsid w:val="007B7AD8"/>
    <w:rsid w:val="007C7B5A"/>
    <w:rsid w:val="007D20D3"/>
    <w:rsid w:val="007D64B9"/>
    <w:rsid w:val="007E274A"/>
    <w:rsid w:val="008017E8"/>
    <w:rsid w:val="0085611D"/>
    <w:rsid w:val="008621B6"/>
    <w:rsid w:val="0086721D"/>
    <w:rsid w:val="00874C7C"/>
    <w:rsid w:val="008820C7"/>
    <w:rsid w:val="008868BD"/>
    <w:rsid w:val="008A7700"/>
    <w:rsid w:val="008B055B"/>
    <w:rsid w:val="008B4379"/>
    <w:rsid w:val="008B4712"/>
    <w:rsid w:val="008C5EA7"/>
    <w:rsid w:val="008D3A16"/>
    <w:rsid w:val="008D5C27"/>
    <w:rsid w:val="008D64D5"/>
    <w:rsid w:val="008E28B1"/>
    <w:rsid w:val="008F16A0"/>
    <w:rsid w:val="00901CC1"/>
    <w:rsid w:val="00902D56"/>
    <w:rsid w:val="00903074"/>
    <w:rsid w:val="00922C7E"/>
    <w:rsid w:val="00957AA4"/>
    <w:rsid w:val="00972351"/>
    <w:rsid w:val="00977D07"/>
    <w:rsid w:val="00986812"/>
    <w:rsid w:val="00987382"/>
    <w:rsid w:val="009975D7"/>
    <w:rsid w:val="009A258C"/>
    <w:rsid w:val="009A294D"/>
    <w:rsid w:val="009B5742"/>
    <w:rsid w:val="009C2D2F"/>
    <w:rsid w:val="009C4105"/>
    <w:rsid w:val="009E32AC"/>
    <w:rsid w:val="009E4DC9"/>
    <w:rsid w:val="009E6148"/>
    <w:rsid w:val="00A14965"/>
    <w:rsid w:val="00A203FC"/>
    <w:rsid w:val="00A24EB9"/>
    <w:rsid w:val="00A276CF"/>
    <w:rsid w:val="00A35424"/>
    <w:rsid w:val="00A3588B"/>
    <w:rsid w:val="00A36BCC"/>
    <w:rsid w:val="00A536B7"/>
    <w:rsid w:val="00A53D5E"/>
    <w:rsid w:val="00A53F99"/>
    <w:rsid w:val="00A704D1"/>
    <w:rsid w:val="00A71AE6"/>
    <w:rsid w:val="00A7664F"/>
    <w:rsid w:val="00A83B6D"/>
    <w:rsid w:val="00A8609C"/>
    <w:rsid w:val="00AA22BD"/>
    <w:rsid w:val="00AA2A2F"/>
    <w:rsid w:val="00AB4F5A"/>
    <w:rsid w:val="00AC0378"/>
    <w:rsid w:val="00AD3219"/>
    <w:rsid w:val="00AE563C"/>
    <w:rsid w:val="00AF1A12"/>
    <w:rsid w:val="00AF7343"/>
    <w:rsid w:val="00AF7428"/>
    <w:rsid w:val="00B13BCE"/>
    <w:rsid w:val="00B16D3D"/>
    <w:rsid w:val="00B1721F"/>
    <w:rsid w:val="00B23388"/>
    <w:rsid w:val="00B24B6B"/>
    <w:rsid w:val="00B268B3"/>
    <w:rsid w:val="00B31E2F"/>
    <w:rsid w:val="00B326A1"/>
    <w:rsid w:val="00B40F1D"/>
    <w:rsid w:val="00B4625B"/>
    <w:rsid w:val="00B92357"/>
    <w:rsid w:val="00B96D2F"/>
    <w:rsid w:val="00BA32B5"/>
    <w:rsid w:val="00BB7E96"/>
    <w:rsid w:val="00BD4FF2"/>
    <w:rsid w:val="00BE1D64"/>
    <w:rsid w:val="00BE3923"/>
    <w:rsid w:val="00BE6B5B"/>
    <w:rsid w:val="00BE7C21"/>
    <w:rsid w:val="00BF0A21"/>
    <w:rsid w:val="00BF32F9"/>
    <w:rsid w:val="00C212C0"/>
    <w:rsid w:val="00C2782E"/>
    <w:rsid w:val="00C46157"/>
    <w:rsid w:val="00C52C4A"/>
    <w:rsid w:val="00C53A22"/>
    <w:rsid w:val="00C53DAF"/>
    <w:rsid w:val="00C742C6"/>
    <w:rsid w:val="00C81880"/>
    <w:rsid w:val="00C86A68"/>
    <w:rsid w:val="00C92A5C"/>
    <w:rsid w:val="00C97F23"/>
    <w:rsid w:val="00CB536B"/>
    <w:rsid w:val="00CC3C70"/>
    <w:rsid w:val="00CE7651"/>
    <w:rsid w:val="00CF19B2"/>
    <w:rsid w:val="00CF36E1"/>
    <w:rsid w:val="00D04C89"/>
    <w:rsid w:val="00D0708A"/>
    <w:rsid w:val="00D077D7"/>
    <w:rsid w:val="00D26ACB"/>
    <w:rsid w:val="00D31350"/>
    <w:rsid w:val="00D604D0"/>
    <w:rsid w:val="00D611C8"/>
    <w:rsid w:val="00D75132"/>
    <w:rsid w:val="00D75414"/>
    <w:rsid w:val="00D91D11"/>
    <w:rsid w:val="00D939D3"/>
    <w:rsid w:val="00D97F6D"/>
    <w:rsid w:val="00DB3723"/>
    <w:rsid w:val="00DC5FA4"/>
    <w:rsid w:val="00DD1186"/>
    <w:rsid w:val="00DD51F9"/>
    <w:rsid w:val="00DD5D70"/>
    <w:rsid w:val="00DF6E58"/>
    <w:rsid w:val="00E1050F"/>
    <w:rsid w:val="00E12290"/>
    <w:rsid w:val="00E1349B"/>
    <w:rsid w:val="00E21A55"/>
    <w:rsid w:val="00E25F0B"/>
    <w:rsid w:val="00E35051"/>
    <w:rsid w:val="00E4268D"/>
    <w:rsid w:val="00E66F07"/>
    <w:rsid w:val="00E72BA5"/>
    <w:rsid w:val="00E77E81"/>
    <w:rsid w:val="00E81400"/>
    <w:rsid w:val="00E90B62"/>
    <w:rsid w:val="00E91282"/>
    <w:rsid w:val="00E93E90"/>
    <w:rsid w:val="00E97E5A"/>
    <w:rsid w:val="00EA552A"/>
    <w:rsid w:val="00EB0C06"/>
    <w:rsid w:val="00EB5CB9"/>
    <w:rsid w:val="00F00A29"/>
    <w:rsid w:val="00F04959"/>
    <w:rsid w:val="00F1161F"/>
    <w:rsid w:val="00F12647"/>
    <w:rsid w:val="00F24542"/>
    <w:rsid w:val="00F2657D"/>
    <w:rsid w:val="00F50DD7"/>
    <w:rsid w:val="00F53BD2"/>
    <w:rsid w:val="00F6153F"/>
    <w:rsid w:val="00F615DE"/>
    <w:rsid w:val="00F7624A"/>
    <w:rsid w:val="00F828F6"/>
    <w:rsid w:val="00F83C0D"/>
    <w:rsid w:val="00F85408"/>
    <w:rsid w:val="00F94A1F"/>
    <w:rsid w:val="00F95FF0"/>
    <w:rsid w:val="00F96FDD"/>
    <w:rsid w:val="00FA5A88"/>
    <w:rsid w:val="00FC02EB"/>
    <w:rsid w:val="00FE0468"/>
    <w:rsid w:val="00FF09F8"/>
    <w:rsid w:val="00FF0F8A"/>
    <w:rsid w:val="00FF1834"/>
    <w:rsid w:val="00FF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F8E59"/>
  <w15:chartTrackingRefBased/>
  <w15:docId w15:val="{4A3E63A1-5AD9-8240-AA2F-C0A288147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Use Case List Paragraph,List Paragraph1,Body Bullet,Table Number Paragraph,Colorful List - Accent 11,List Paragraph 1,Ref,B1,Figure_name,bu1,bu1 + Before:  0 pt,After:  6 pt,Bullet for no #'s,lp1,List Paragraph Char Cha,Heading"/>
    <w:basedOn w:val="Normal"/>
    <w:link w:val="ListParagraphChar"/>
    <w:uiPriority w:val="34"/>
    <w:qFormat/>
    <w:rsid w:val="001C71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2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21D"/>
  </w:style>
  <w:style w:type="paragraph" w:styleId="Footer">
    <w:name w:val="footer"/>
    <w:basedOn w:val="Normal"/>
    <w:link w:val="FooterChar"/>
    <w:uiPriority w:val="99"/>
    <w:unhideWhenUsed/>
    <w:rsid w:val="008672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21D"/>
  </w:style>
  <w:style w:type="character" w:customStyle="1" w:styleId="ListParagraphChar">
    <w:name w:val="List Paragraph Char"/>
    <w:aliases w:val="Use Case List Paragraph Char,List Paragraph1 Char,Body Bullet Char,Table Number Paragraph Char,Colorful List - Accent 11 Char,List Paragraph 1 Char,Ref Char,B1 Char,Figure_name Char,bu1 Char,bu1 + Before:  0 pt Char,After:  6 pt Char"/>
    <w:basedOn w:val="DefaultParagraphFont"/>
    <w:link w:val="ListParagraph"/>
    <w:uiPriority w:val="34"/>
    <w:rsid w:val="000B2456"/>
  </w:style>
  <w:style w:type="character" w:styleId="PageNumber">
    <w:name w:val="page number"/>
    <w:basedOn w:val="DefaultParagraphFont"/>
    <w:uiPriority w:val="99"/>
    <w:semiHidden/>
    <w:unhideWhenUsed/>
    <w:rsid w:val="00BE6B5B"/>
  </w:style>
  <w:style w:type="table" w:styleId="TableGrid">
    <w:name w:val="Table Grid"/>
    <w:basedOn w:val="TableNormal"/>
    <w:uiPriority w:val="39"/>
    <w:rsid w:val="00371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8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86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90B76"/>
  </w:style>
  <w:style w:type="paragraph" w:styleId="NoSpacing">
    <w:name w:val="No Spacing"/>
    <w:uiPriority w:val="1"/>
    <w:qFormat/>
    <w:rsid w:val="0035764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E3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92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6A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26ACB"/>
    <w:rPr>
      <w:b/>
      <w:bCs/>
    </w:rPr>
  </w:style>
  <w:style w:type="character" w:customStyle="1" w:styleId="cf01">
    <w:name w:val="cf01"/>
    <w:basedOn w:val="DefaultParagraphFont"/>
    <w:rsid w:val="00AA2A2F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AA2A2F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0E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0ED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03597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1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ber.org/research/data/icd-9-cm-and-icd-10-cm-and-icd-10-pcs-crosswalk-or-general-equivalence-mappings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2.ccwdata.org/web/guest/condition-categories-chronic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5FCBBC6295643BF0F429ED855551C" ma:contentTypeVersion="2" ma:contentTypeDescription="Create a new document." ma:contentTypeScope="" ma:versionID="6669e1928d007fae16a554c18bc69746">
  <xsd:schema xmlns:xsd="http://www.w3.org/2001/XMLSchema" xmlns:xs="http://www.w3.org/2001/XMLSchema" xmlns:p="http://schemas.microsoft.com/office/2006/metadata/properties" xmlns:ns2="bb8eed24-ea05-4661-a1ed-b58e426cba76" xmlns:ns3="e063e7ba-c4b0-43b6-899d-26c0bb1b5583" targetNamespace="http://schemas.microsoft.com/office/2006/metadata/properties" ma:root="true" ma:fieldsID="915d5e9db5254e52589f91d30408ec67" ns2:_="" ns3:_="">
    <xsd:import namespace="bb8eed24-ea05-4661-a1ed-b58e426cba76"/>
    <xsd:import namespace="e063e7ba-c4b0-43b6-899d-26c0bb1b5583"/>
    <xsd:element name="properties">
      <xsd:complexType>
        <xsd:sequence>
          <xsd:element name="documentManagement">
            <xsd:complexType>
              <xsd:all>
                <xsd:element ref="ns2:Sensitivity_x0020_Classification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8eed24-ea05-4661-a1ed-b58e426cba76" elementFormDefault="qualified">
    <xsd:import namespace="http://schemas.microsoft.com/office/2006/documentManagement/types"/>
    <xsd:import namespace="http://schemas.microsoft.com/office/infopath/2007/PartnerControls"/>
    <xsd:element name="Sensitivity_x0020_Classification" ma:index="8" ma:displayName="Sensitivity Classification" ma:internalName="Sensitivity_x0020_Classification">
      <xsd:simpleType>
        <xsd:restriction base="dms:Choice">
          <xsd:enumeration value="Sensitive (highest)"/>
          <xsd:enumeration value="Confidential"/>
          <xsd:enumeration value="Proprietary"/>
          <xsd:enumeration value="Public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63e7ba-c4b0-43b6-899d-26c0bb1b5583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sitivity_x0020_Classification xmlns="bb8eed24-ea05-4661-a1ed-b58e426cba76">Confidential</Sensitivity_x0020_Classification>
  </documentManagement>
</p:properties>
</file>

<file path=customXml/itemProps1.xml><?xml version="1.0" encoding="utf-8"?>
<ds:datastoreItem xmlns:ds="http://schemas.openxmlformats.org/officeDocument/2006/customXml" ds:itemID="{1C816C27-D6DE-42EC-80A5-1F8C9DC0DE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71AF34-2709-1341-AA3E-725DF950ECA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26FA8C-F72D-41AF-8B99-B354430D0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8eed24-ea05-4661-a1ed-b58e426cba76"/>
    <ds:schemaRef ds:uri="e063e7ba-c4b0-43b6-899d-26c0bb1b55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1221D1-E859-4234-B3E7-75B4FEA1662B}">
  <ds:schemaRefs>
    <ds:schemaRef ds:uri="http://schemas.microsoft.com/office/2006/metadata/properties"/>
    <ds:schemaRef ds:uri="http://schemas.microsoft.com/office/infopath/2007/PartnerControls"/>
    <ds:schemaRef ds:uri="bb8eed24-ea05-4661-a1ed-b58e426cba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Pages>11</Pages>
  <Words>2993</Words>
  <Characters>1706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IA Health Solutions</dc:creator>
  <cp:keywords/>
  <dc:description/>
  <cp:lastModifiedBy>COVIA Health Solutions</cp:lastModifiedBy>
  <cp:revision>19</cp:revision>
  <dcterms:created xsi:type="dcterms:W3CDTF">2022-12-15T15:07:00Z</dcterms:created>
  <dcterms:modified xsi:type="dcterms:W3CDTF">2023-09-1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5FCBBC6295643BF0F429ED855551C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2-11-28T20:52:53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d8cd6733-b118-4971-bdaa-4c1f69ca2acd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erckAIPLabel">
    <vt:lpwstr>NotClassified</vt:lpwstr>
  </property>
  <property fmtid="{D5CDD505-2E9C-101B-9397-08002B2CF9AE}" pid="11" name="MerckAIPDataExchange">
    <vt:lpwstr>!MRKMIP@NotClassified</vt:lpwstr>
  </property>
  <property fmtid="{D5CDD505-2E9C-101B-9397-08002B2CF9AE}" pid="12" name="_AdHocReviewCycleID">
    <vt:i4>732912630</vt:i4>
  </property>
  <property fmtid="{D5CDD505-2E9C-101B-9397-08002B2CF9AE}" pid="13" name="_NewReviewCycle">
    <vt:lpwstr/>
  </property>
  <property fmtid="{D5CDD505-2E9C-101B-9397-08002B2CF9AE}" pid="14" name="_EmailSubject">
    <vt:lpwstr>[Confidential] Medicare study manuscript publications</vt:lpwstr>
  </property>
  <property fmtid="{D5CDD505-2E9C-101B-9397-08002B2CF9AE}" pid="15" name="_AuthorEmail">
    <vt:lpwstr>xiaoqin.yang@merck.com</vt:lpwstr>
  </property>
  <property fmtid="{D5CDD505-2E9C-101B-9397-08002B2CF9AE}" pid="16" name="_AuthorEmailDisplayName">
    <vt:lpwstr>Yang, Xiaoqin</vt:lpwstr>
  </property>
  <property fmtid="{D5CDD505-2E9C-101B-9397-08002B2CF9AE}" pid="17" name="_ReviewingToolsShownOnce">
    <vt:lpwstr/>
  </property>
  <property fmtid="{D5CDD505-2E9C-101B-9397-08002B2CF9AE}" pid="18" name="ZOTERO_PREF_1">
    <vt:lpwstr>&lt;data data-version="3" zotero-version="6.0.18"&gt;&lt;session id="31B6LEzY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19" name="ZOTERO_PREF_2">
    <vt:lpwstr>maticJournalAbbreviations" value="true"/&gt;&lt;/prefs&gt;&lt;/data&gt;</vt:lpwstr>
  </property>
</Properties>
</file>